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0E124B" w14:textId="0B44CC51" w:rsidR="2B654ACA" w:rsidRDefault="46271C48" w:rsidP="008B7E39">
      <w:pPr>
        <w:spacing w:line="360" w:lineRule="auto"/>
        <w:rPr>
          <w:rFonts w:eastAsia="Calibri"/>
          <w:b/>
          <w:bCs/>
          <w:sz w:val="28"/>
          <w:szCs w:val="28"/>
          <w:highlight w:val="yellow"/>
          <w:lang w:val="en-AU" w:eastAsia="en-US"/>
        </w:rPr>
      </w:pPr>
      <w:r w:rsidRPr="17112690">
        <w:rPr>
          <w:rFonts w:eastAsia="Times New Roman"/>
          <w:b/>
          <w:bCs/>
          <w:color w:val="000000" w:themeColor="text1"/>
          <w:lang w:val="en-AU" w:eastAsia="en-US"/>
        </w:rPr>
        <w:t xml:space="preserve">Supplementary </w:t>
      </w:r>
      <w:r w:rsidR="00D5E309" w:rsidRPr="17112690">
        <w:rPr>
          <w:rFonts w:eastAsia="Times New Roman"/>
          <w:b/>
          <w:bCs/>
          <w:color w:val="000000" w:themeColor="text1"/>
          <w:lang w:val="en-AU" w:eastAsia="en-US"/>
        </w:rPr>
        <w:t xml:space="preserve">Table </w:t>
      </w:r>
      <w:r w:rsidR="00012B64">
        <w:rPr>
          <w:rFonts w:eastAsia="Times New Roman"/>
          <w:b/>
          <w:bCs/>
          <w:color w:val="000000" w:themeColor="text1"/>
          <w:lang w:val="en-AU" w:eastAsia="en-US"/>
        </w:rPr>
        <w:t>9</w:t>
      </w:r>
      <w:r w:rsidR="00D5E309" w:rsidRPr="17112690">
        <w:rPr>
          <w:rFonts w:eastAsia="Times New Roman"/>
          <w:b/>
          <w:bCs/>
          <w:color w:val="000000" w:themeColor="text1"/>
          <w:lang w:val="en-AU" w:eastAsia="en-US"/>
        </w:rPr>
        <w:t>.</w:t>
      </w:r>
      <w:r w:rsidR="00D5E309" w:rsidRPr="17112690">
        <w:rPr>
          <w:rFonts w:eastAsia="Times New Roman"/>
          <w:color w:val="000000" w:themeColor="text1"/>
          <w:lang w:val="en-AU" w:eastAsia="en-US"/>
        </w:rPr>
        <w:t xml:space="preserve"> </w:t>
      </w:r>
      <w:r w:rsidR="0D4335C6" w:rsidRPr="17112690">
        <w:rPr>
          <w:rFonts w:eastAsia="Times New Roman"/>
          <w:lang w:val="en-AU"/>
        </w:rPr>
        <w:t xml:space="preserve">Classification accuracy of cognitive diagnoses in an adjusted model: Model Two comprises Model One (the </w:t>
      </w:r>
      <w:r w:rsidR="0023460B">
        <w:rPr>
          <w:rFonts w:eastAsia="Times New Roman"/>
          <w:lang w:val="en-AU"/>
        </w:rPr>
        <w:t>N</w:t>
      </w:r>
      <w:r w:rsidR="0D4335C6" w:rsidRPr="17112690">
        <w:rPr>
          <w:rFonts w:eastAsia="Times New Roman"/>
          <w:lang w:val="en-AU"/>
        </w:rPr>
        <w:t xml:space="preserve">ull </w:t>
      </w:r>
      <w:r w:rsidR="0023460B">
        <w:rPr>
          <w:rFonts w:eastAsia="Times New Roman"/>
          <w:color w:val="000000" w:themeColor="text1"/>
          <w:lang w:val="en-AU"/>
        </w:rPr>
        <w:t>M</w:t>
      </w:r>
      <w:r w:rsidR="0D4335C6" w:rsidRPr="17112690">
        <w:rPr>
          <w:rFonts w:eastAsia="Times New Roman"/>
          <w:color w:val="000000" w:themeColor="text1"/>
          <w:lang w:val="en-AU"/>
        </w:rPr>
        <w:t xml:space="preserve">odel plus a gait variable) </w:t>
      </w:r>
      <w:r w:rsidR="0D4335C6" w:rsidRPr="17112690">
        <w:rPr>
          <w:rFonts w:eastAsia="Times New Roman"/>
          <w:lang w:val="en-AU"/>
        </w:rPr>
        <w:t xml:space="preserve">plus </w:t>
      </w:r>
      <w:r w:rsidR="0D4335C6" w:rsidRPr="17112690">
        <w:rPr>
          <w:rFonts w:eastAsia="Times New Roman"/>
          <w:color w:val="000000" w:themeColor="text1"/>
          <w:lang w:val="en-AU"/>
        </w:rPr>
        <w:t xml:space="preserve">the corresponding key-tapping variable of the </w:t>
      </w:r>
      <w:r w:rsidR="0D4335C6" w:rsidRPr="17112690">
        <w:rPr>
          <w:rFonts w:eastAsia="Times New Roman"/>
          <w:b/>
          <w:bCs/>
          <w:color w:val="000000" w:themeColor="text1"/>
          <w:lang w:val="en-AU"/>
        </w:rPr>
        <w:t>nondominant hand</w:t>
      </w:r>
      <w:r w:rsidR="0D4335C6" w:rsidRPr="17112690">
        <w:rPr>
          <w:rFonts w:eastAsia="Times New Roman"/>
          <w:color w:val="000000" w:themeColor="text1"/>
          <w:lang w:val="en-AU"/>
        </w:rPr>
        <w:t>.</w:t>
      </w:r>
    </w:p>
    <w:tbl>
      <w:tblPr>
        <w:tblStyle w:val="TableGrid"/>
        <w:tblW w:w="1088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794"/>
        <w:gridCol w:w="907"/>
        <w:gridCol w:w="794"/>
        <w:gridCol w:w="794"/>
        <w:gridCol w:w="907"/>
        <w:gridCol w:w="794"/>
        <w:gridCol w:w="794"/>
        <w:gridCol w:w="907"/>
        <w:gridCol w:w="794"/>
      </w:tblGrid>
      <w:tr w:rsidR="00054B01" w:rsidRPr="005274FB" w14:paraId="13932257" w14:textId="77777777" w:rsidTr="00E71C48">
        <w:trPr>
          <w:trHeight w:val="300"/>
          <w:jc w:val="center"/>
        </w:trPr>
        <w:tc>
          <w:tcPr>
            <w:tcW w:w="3402" w:type="dxa"/>
            <w:tcBorders>
              <w:bottom w:val="single" w:sz="12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0A375900" w14:textId="77777777" w:rsidR="00054B01" w:rsidRPr="005274FB" w:rsidRDefault="00054B01" w:rsidP="00054B01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2495" w:type="dxa"/>
            <w:gridSpan w:val="3"/>
            <w:tcBorders>
              <w:bottom w:val="single" w:sz="12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75129246" w14:textId="1FE74DAA" w:rsidR="00054B01" w:rsidRPr="005274FB" w:rsidRDefault="00054B01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HC v Dementia</w:t>
            </w:r>
          </w:p>
        </w:tc>
        <w:tc>
          <w:tcPr>
            <w:tcW w:w="2495" w:type="dxa"/>
            <w:gridSpan w:val="3"/>
            <w:tcBorders>
              <w:bottom w:val="single" w:sz="12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458519EF" w14:textId="3247183D" w:rsidR="00054B01" w:rsidRPr="005274FB" w:rsidRDefault="00054B01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HC v MCI</w:t>
            </w:r>
          </w:p>
        </w:tc>
        <w:tc>
          <w:tcPr>
            <w:tcW w:w="2495" w:type="dxa"/>
            <w:gridSpan w:val="3"/>
            <w:tcBorders>
              <w:bottom w:val="single" w:sz="12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2E65FB19" w14:textId="707E0FD1" w:rsidR="00054B01" w:rsidRPr="005274FB" w:rsidRDefault="00054B01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HC v SCI</w:t>
            </w:r>
          </w:p>
        </w:tc>
      </w:tr>
      <w:tr w:rsidR="005274FB" w:rsidRPr="005274FB" w14:paraId="2606CE4E" w14:textId="77777777" w:rsidTr="00E71C48">
        <w:trPr>
          <w:trHeight w:val="300"/>
          <w:jc w:val="center"/>
        </w:trPr>
        <w:tc>
          <w:tcPr>
            <w:tcW w:w="3402" w:type="dxa"/>
            <w:tcBorders>
              <w:top w:val="single" w:sz="12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0D6833D3" w14:textId="77777777" w:rsidR="00EE10EB" w:rsidRPr="005274FB" w:rsidRDefault="00EE10EB" w:rsidP="00054B01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7198D18F" w14:textId="77777777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0EAC45BA" w14:textId="2562D6FB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n: 101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01FB9DE8" w14:textId="77777777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2CE57CA3" w14:textId="77777777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7AEB4B43" w14:textId="10BADAD7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n: 108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2FB33636" w14:textId="77777777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09338C9D" w14:textId="77777777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19A61218" w14:textId="6D54A1FA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n: 97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1310D8E5" w14:textId="77777777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szCs w:val="22"/>
              </w:rPr>
            </w:pPr>
          </w:p>
        </w:tc>
      </w:tr>
      <w:tr w:rsidR="005274FB" w:rsidRPr="005274FB" w14:paraId="768A37F8" w14:textId="77777777" w:rsidTr="00E71C48">
        <w:trPr>
          <w:trHeight w:val="300"/>
          <w:jc w:val="center"/>
        </w:trPr>
        <w:tc>
          <w:tcPr>
            <w:tcW w:w="3402" w:type="dxa"/>
            <w:tcBorders>
              <w:bottom w:val="single" w:sz="12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61175142" w14:textId="48C40FF8" w:rsidR="00EE10EB" w:rsidRPr="005274FB" w:rsidRDefault="00EE10EB" w:rsidP="00054B01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513B14B7" w14:textId="390841B7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AUC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2B9C700F" w14:textId="09B64C85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szCs w:val="22"/>
              </w:rPr>
              <w:t>95% CI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641D0FE8" w14:textId="453BE707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5DF7F67A" w14:textId="3784EF04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AUC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4F2D368E" w14:textId="226EE2AD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szCs w:val="22"/>
              </w:rPr>
              <w:t>95% CI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0BD00431" w14:textId="7FE51A4B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492124FB" w14:textId="2AC654BA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AUC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72C719C5" w14:textId="094F369C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szCs w:val="22"/>
              </w:rPr>
              <w:t>95% CI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6172E85C" w14:textId="39D5FE76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szCs w:val="22"/>
              </w:rPr>
              <w:t>P</w:t>
            </w:r>
          </w:p>
        </w:tc>
      </w:tr>
      <w:tr w:rsidR="005274FB" w:rsidRPr="005274FB" w14:paraId="2248E6C4" w14:textId="77777777" w:rsidTr="00E71C48">
        <w:trPr>
          <w:trHeight w:val="300"/>
          <w:jc w:val="center"/>
        </w:trPr>
        <w:tc>
          <w:tcPr>
            <w:tcW w:w="3402" w:type="dxa"/>
            <w:tcBorders>
              <w:top w:val="single" w:sz="12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688AD3B6" w14:textId="731FE3E4" w:rsidR="00EE10EB" w:rsidRPr="005274FB" w:rsidRDefault="00EE10EB" w:rsidP="00054B01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Null + gait speed AUC</w:t>
            </w:r>
          </w:p>
        </w:tc>
        <w:tc>
          <w:tcPr>
            <w:tcW w:w="794" w:type="dxa"/>
            <w:tcBorders>
              <w:top w:val="single" w:sz="12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0CBE0FA3" w14:textId="24A56A59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92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05AB5468" w14:textId="2DDE4DDB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87; .97</w:t>
            </w:r>
          </w:p>
        </w:tc>
        <w:tc>
          <w:tcPr>
            <w:tcW w:w="794" w:type="dxa"/>
            <w:tcBorders>
              <w:top w:val="single" w:sz="12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15ED17EC" w14:textId="7CD576C2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single" w:sz="12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0564819A" w14:textId="78ED9638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81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0C2AD803" w14:textId="0E4E75D2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73; .89</w:t>
            </w:r>
          </w:p>
        </w:tc>
        <w:tc>
          <w:tcPr>
            <w:tcW w:w="794" w:type="dxa"/>
            <w:tcBorders>
              <w:top w:val="single" w:sz="12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171A783A" w14:textId="096F9890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single" w:sz="12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516C81CC" w14:textId="4DA8E3E5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71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7DF02FB0" w14:textId="30CBC30B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61; .81</w:t>
            </w:r>
          </w:p>
        </w:tc>
        <w:tc>
          <w:tcPr>
            <w:tcW w:w="794" w:type="dxa"/>
            <w:tcBorders>
              <w:top w:val="single" w:sz="12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13352528" w14:textId="113C4466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5274FB" w:rsidRPr="005274FB" w14:paraId="4374C32F" w14:textId="77777777" w:rsidTr="00E71C48">
        <w:trPr>
          <w:trHeight w:val="300"/>
          <w:jc w:val="center"/>
        </w:trPr>
        <w:tc>
          <w:tcPr>
            <w:tcW w:w="3402" w:type="dxa"/>
            <w:tcMar>
              <w:left w:w="90" w:type="dxa"/>
              <w:right w:w="90" w:type="dxa"/>
            </w:tcMar>
            <w:vAlign w:val="center"/>
          </w:tcPr>
          <w:p w14:paraId="7BB43811" w14:textId="321A1096" w:rsidR="00EE10EB" w:rsidRPr="005274FB" w:rsidRDefault="00EE10EB" w:rsidP="00054B01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Null + gait speed + key-tapping speed</w:t>
            </w:r>
          </w:p>
        </w:tc>
        <w:tc>
          <w:tcPr>
            <w:tcW w:w="794" w:type="dxa"/>
            <w:tcMar>
              <w:left w:w="90" w:type="dxa"/>
              <w:right w:w="90" w:type="dxa"/>
            </w:tcMar>
            <w:vAlign w:val="center"/>
          </w:tcPr>
          <w:p w14:paraId="05669408" w14:textId="08395685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97</w:t>
            </w:r>
          </w:p>
        </w:tc>
        <w:tc>
          <w:tcPr>
            <w:tcW w:w="907" w:type="dxa"/>
            <w:tcMar>
              <w:left w:w="90" w:type="dxa"/>
              <w:right w:w="90" w:type="dxa"/>
            </w:tcMar>
            <w:vAlign w:val="center"/>
          </w:tcPr>
          <w:p w14:paraId="4283C03B" w14:textId="4C1BA02A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94; 1.00</w:t>
            </w:r>
          </w:p>
        </w:tc>
        <w:tc>
          <w:tcPr>
            <w:tcW w:w="794" w:type="dxa"/>
            <w:tcMar>
              <w:left w:w="90" w:type="dxa"/>
              <w:right w:w="90" w:type="dxa"/>
            </w:tcMar>
            <w:vAlign w:val="center"/>
          </w:tcPr>
          <w:p w14:paraId="0128362D" w14:textId="7DED3E2A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.029</w:t>
            </w:r>
          </w:p>
        </w:tc>
        <w:tc>
          <w:tcPr>
            <w:tcW w:w="794" w:type="dxa"/>
            <w:tcMar>
              <w:left w:w="90" w:type="dxa"/>
              <w:right w:w="90" w:type="dxa"/>
            </w:tcMar>
            <w:vAlign w:val="center"/>
          </w:tcPr>
          <w:p w14:paraId="204EB57F" w14:textId="1570C8BF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91</w:t>
            </w:r>
          </w:p>
        </w:tc>
        <w:tc>
          <w:tcPr>
            <w:tcW w:w="907" w:type="dxa"/>
            <w:tcMar>
              <w:left w:w="90" w:type="dxa"/>
              <w:right w:w="90" w:type="dxa"/>
            </w:tcMar>
            <w:vAlign w:val="center"/>
          </w:tcPr>
          <w:p w14:paraId="1EBC95E8" w14:textId="6B98237E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86; .97</w:t>
            </w:r>
          </w:p>
        </w:tc>
        <w:tc>
          <w:tcPr>
            <w:tcW w:w="794" w:type="dxa"/>
            <w:tcMar>
              <w:left w:w="90" w:type="dxa"/>
              <w:right w:w="90" w:type="dxa"/>
            </w:tcMar>
            <w:vAlign w:val="center"/>
          </w:tcPr>
          <w:p w14:paraId="62AACA85" w14:textId="398A4F58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.002</w:t>
            </w:r>
          </w:p>
        </w:tc>
        <w:tc>
          <w:tcPr>
            <w:tcW w:w="794" w:type="dxa"/>
            <w:tcMar>
              <w:left w:w="90" w:type="dxa"/>
              <w:right w:w="90" w:type="dxa"/>
            </w:tcMar>
            <w:vAlign w:val="center"/>
          </w:tcPr>
          <w:p w14:paraId="25E611E5" w14:textId="3A87CB81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74</w:t>
            </w:r>
          </w:p>
        </w:tc>
        <w:tc>
          <w:tcPr>
            <w:tcW w:w="907" w:type="dxa"/>
            <w:tcMar>
              <w:left w:w="90" w:type="dxa"/>
              <w:right w:w="90" w:type="dxa"/>
            </w:tcMar>
            <w:vAlign w:val="center"/>
          </w:tcPr>
          <w:p w14:paraId="14FA0247" w14:textId="61793F47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64; .84</w:t>
            </w:r>
          </w:p>
        </w:tc>
        <w:tc>
          <w:tcPr>
            <w:tcW w:w="794" w:type="dxa"/>
            <w:tcMar>
              <w:left w:w="90" w:type="dxa"/>
              <w:right w:w="90" w:type="dxa"/>
            </w:tcMar>
            <w:vAlign w:val="center"/>
          </w:tcPr>
          <w:p w14:paraId="13CC7BC9" w14:textId="45713DE8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291</w:t>
            </w:r>
          </w:p>
        </w:tc>
      </w:tr>
      <w:tr w:rsidR="005274FB" w:rsidRPr="005274FB" w14:paraId="4C40D234" w14:textId="77777777" w:rsidTr="00E71C48">
        <w:trPr>
          <w:trHeight w:val="300"/>
          <w:jc w:val="center"/>
        </w:trPr>
        <w:tc>
          <w:tcPr>
            <w:tcW w:w="3402" w:type="dxa"/>
            <w:tcMar>
              <w:left w:w="90" w:type="dxa"/>
              <w:right w:w="90" w:type="dxa"/>
            </w:tcMar>
            <w:vAlign w:val="center"/>
          </w:tcPr>
          <w:p w14:paraId="61AD610E" w14:textId="68056CD4" w:rsidR="00EE10EB" w:rsidRPr="005274FB" w:rsidRDefault="00EE10EB" w:rsidP="00054B01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Null + gait frequency</w:t>
            </w:r>
          </w:p>
        </w:tc>
        <w:tc>
          <w:tcPr>
            <w:tcW w:w="794" w:type="dxa"/>
            <w:tcMar>
              <w:left w:w="90" w:type="dxa"/>
              <w:right w:w="90" w:type="dxa"/>
            </w:tcMar>
            <w:vAlign w:val="center"/>
          </w:tcPr>
          <w:p w14:paraId="2D0F49C1" w14:textId="7019C32F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89</w:t>
            </w:r>
          </w:p>
        </w:tc>
        <w:tc>
          <w:tcPr>
            <w:tcW w:w="907" w:type="dxa"/>
            <w:tcMar>
              <w:left w:w="90" w:type="dxa"/>
              <w:right w:w="90" w:type="dxa"/>
            </w:tcMar>
            <w:vAlign w:val="center"/>
          </w:tcPr>
          <w:p w14:paraId="5327DB8B" w14:textId="043A6F29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82; .95</w:t>
            </w:r>
          </w:p>
        </w:tc>
        <w:tc>
          <w:tcPr>
            <w:tcW w:w="794" w:type="dxa"/>
            <w:tcMar>
              <w:left w:w="90" w:type="dxa"/>
              <w:right w:w="90" w:type="dxa"/>
            </w:tcMar>
            <w:vAlign w:val="center"/>
          </w:tcPr>
          <w:p w14:paraId="67481177" w14:textId="364C4F1E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794" w:type="dxa"/>
            <w:tcMar>
              <w:left w:w="90" w:type="dxa"/>
              <w:right w:w="90" w:type="dxa"/>
            </w:tcMar>
            <w:vAlign w:val="center"/>
          </w:tcPr>
          <w:p w14:paraId="757E6172" w14:textId="633BA447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71</w:t>
            </w:r>
          </w:p>
        </w:tc>
        <w:tc>
          <w:tcPr>
            <w:tcW w:w="907" w:type="dxa"/>
            <w:tcMar>
              <w:left w:w="90" w:type="dxa"/>
              <w:right w:w="90" w:type="dxa"/>
            </w:tcMar>
            <w:vAlign w:val="center"/>
          </w:tcPr>
          <w:p w14:paraId="49A1BBDC" w14:textId="0C4BD955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61; .81</w:t>
            </w:r>
          </w:p>
        </w:tc>
        <w:tc>
          <w:tcPr>
            <w:tcW w:w="794" w:type="dxa"/>
            <w:tcMar>
              <w:left w:w="90" w:type="dxa"/>
              <w:right w:w="90" w:type="dxa"/>
            </w:tcMar>
            <w:vAlign w:val="center"/>
          </w:tcPr>
          <w:p w14:paraId="60016080" w14:textId="71EA50FD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794" w:type="dxa"/>
            <w:tcMar>
              <w:left w:w="90" w:type="dxa"/>
              <w:right w:w="90" w:type="dxa"/>
            </w:tcMar>
            <w:vAlign w:val="center"/>
          </w:tcPr>
          <w:p w14:paraId="69A9E894" w14:textId="6A97366A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62</w:t>
            </w:r>
          </w:p>
        </w:tc>
        <w:tc>
          <w:tcPr>
            <w:tcW w:w="907" w:type="dxa"/>
            <w:tcMar>
              <w:left w:w="90" w:type="dxa"/>
              <w:right w:w="90" w:type="dxa"/>
            </w:tcMar>
            <w:vAlign w:val="center"/>
          </w:tcPr>
          <w:p w14:paraId="50BE632E" w14:textId="1F016102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50; .73</w:t>
            </w:r>
          </w:p>
        </w:tc>
        <w:tc>
          <w:tcPr>
            <w:tcW w:w="794" w:type="dxa"/>
            <w:tcMar>
              <w:left w:w="90" w:type="dxa"/>
              <w:right w:w="90" w:type="dxa"/>
            </w:tcMar>
            <w:vAlign w:val="center"/>
          </w:tcPr>
          <w:p w14:paraId="0D9DDAF3" w14:textId="69671790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5274FB" w:rsidRPr="005274FB" w14:paraId="148F159C" w14:textId="77777777" w:rsidTr="00E71C48">
        <w:trPr>
          <w:trHeight w:val="300"/>
          <w:jc w:val="center"/>
        </w:trPr>
        <w:tc>
          <w:tcPr>
            <w:tcW w:w="3402" w:type="dxa"/>
            <w:tcMar>
              <w:left w:w="90" w:type="dxa"/>
              <w:right w:w="90" w:type="dxa"/>
            </w:tcMar>
            <w:vAlign w:val="center"/>
          </w:tcPr>
          <w:p w14:paraId="04559B5C" w14:textId="44D4F458" w:rsidR="00EE10EB" w:rsidRPr="005274FB" w:rsidRDefault="00EE10EB" w:rsidP="00054B01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Null + gait frequency + key-tapping frequency</w:t>
            </w:r>
          </w:p>
        </w:tc>
        <w:tc>
          <w:tcPr>
            <w:tcW w:w="794" w:type="dxa"/>
            <w:tcMar>
              <w:left w:w="90" w:type="dxa"/>
              <w:right w:w="90" w:type="dxa"/>
            </w:tcMar>
            <w:vAlign w:val="center"/>
          </w:tcPr>
          <w:p w14:paraId="6B30FDBD" w14:textId="021A1AB4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96</w:t>
            </w:r>
          </w:p>
        </w:tc>
        <w:tc>
          <w:tcPr>
            <w:tcW w:w="907" w:type="dxa"/>
            <w:tcMar>
              <w:left w:w="90" w:type="dxa"/>
              <w:right w:w="90" w:type="dxa"/>
            </w:tcMar>
            <w:vAlign w:val="center"/>
          </w:tcPr>
          <w:p w14:paraId="3ED3DE05" w14:textId="0CD78ACB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92: 1.00</w:t>
            </w:r>
          </w:p>
        </w:tc>
        <w:tc>
          <w:tcPr>
            <w:tcW w:w="794" w:type="dxa"/>
            <w:tcMar>
              <w:left w:w="90" w:type="dxa"/>
              <w:right w:w="90" w:type="dxa"/>
            </w:tcMar>
            <w:vAlign w:val="center"/>
          </w:tcPr>
          <w:p w14:paraId="249752A5" w14:textId="3EA91B93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.027</w:t>
            </w:r>
          </w:p>
        </w:tc>
        <w:tc>
          <w:tcPr>
            <w:tcW w:w="794" w:type="dxa"/>
            <w:tcMar>
              <w:left w:w="90" w:type="dxa"/>
              <w:right w:w="90" w:type="dxa"/>
            </w:tcMar>
            <w:vAlign w:val="center"/>
          </w:tcPr>
          <w:p w14:paraId="6F10225E" w14:textId="5BD1B8D2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91</w:t>
            </w:r>
          </w:p>
        </w:tc>
        <w:tc>
          <w:tcPr>
            <w:tcW w:w="907" w:type="dxa"/>
            <w:tcMar>
              <w:left w:w="90" w:type="dxa"/>
              <w:right w:w="90" w:type="dxa"/>
            </w:tcMar>
            <w:vAlign w:val="center"/>
          </w:tcPr>
          <w:p w14:paraId="6D89E770" w14:textId="5BBF6EF3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86; .97</w:t>
            </w:r>
          </w:p>
        </w:tc>
        <w:tc>
          <w:tcPr>
            <w:tcW w:w="794" w:type="dxa"/>
            <w:tcMar>
              <w:left w:w="90" w:type="dxa"/>
              <w:right w:w="90" w:type="dxa"/>
            </w:tcMar>
            <w:vAlign w:val="center"/>
          </w:tcPr>
          <w:p w14:paraId="1A7857EB" w14:textId="4AC7EE29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794" w:type="dxa"/>
            <w:tcMar>
              <w:left w:w="90" w:type="dxa"/>
              <w:right w:w="90" w:type="dxa"/>
            </w:tcMar>
            <w:vAlign w:val="center"/>
          </w:tcPr>
          <w:p w14:paraId="41FC845B" w14:textId="4741FB87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69</w:t>
            </w:r>
          </w:p>
        </w:tc>
        <w:tc>
          <w:tcPr>
            <w:tcW w:w="907" w:type="dxa"/>
            <w:tcMar>
              <w:left w:w="90" w:type="dxa"/>
              <w:right w:w="90" w:type="dxa"/>
            </w:tcMar>
            <w:vAlign w:val="center"/>
          </w:tcPr>
          <w:p w14:paraId="1FC6D5D6" w14:textId="657DEC7A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59; .80</w:t>
            </w:r>
          </w:p>
        </w:tc>
        <w:tc>
          <w:tcPr>
            <w:tcW w:w="794" w:type="dxa"/>
            <w:tcMar>
              <w:left w:w="90" w:type="dxa"/>
              <w:right w:w="90" w:type="dxa"/>
            </w:tcMar>
            <w:vAlign w:val="center"/>
          </w:tcPr>
          <w:p w14:paraId="6EC10F3D" w14:textId="4131CB21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182</w:t>
            </w:r>
          </w:p>
          <w:p w14:paraId="5096BC64" w14:textId="3E7F15E0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5274FB" w:rsidRPr="005274FB" w14:paraId="72300972" w14:textId="77777777" w:rsidTr="00E71C48">
        <w:trPr>
          <w:trHeight w:val="300"/>
          <w:jc w:val="center"/>
        </w:trPr>
        <w:tc>
          <w:tcPr>
            <w:tcW w:w="3402" w:type="dxa"/>
            <w:tcMar>
              <w:left w:w="90" w:type="dxa"/>
              <w:right w:w="90" w:type="dxa"/>
            </w:tcMar>
            <w:vAlign w:val="center"/>
          </w:tcPr>
          <w:p w14:paraId="76C6B7A7" w14:textId="2C770BD8" w:rsidR="00EE10EB" w:rsidRPr="005274FB" w:rsidRDefault="00EE10EB" w:rsidP="00054B01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Null + gait variability</w:t>
            </w:r>
          </w:p>
        </w:tc>
        <w:tc>
          <w:tcPr>
            <w:tcW w:w="794" w:type="dxa"/>
            <w:tcMar>
              <w:left w:w="90" w:type="dxa"/>
              <w:right w:w="90" w:type="dxa"/>
            </w:tcMar>
            <w:vAlign w:val="center"/>
          </w:tcPr>
          <w:p w14:paraId="0A16CC32" w14:textId="025B43BB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89</w:t>
            </w:r>
          </w:p>
        </w:tc>
        <w:tc>
          <w:tcPr>
            <w:tcW w:w="907" w:type="dxa"/>
            <w:tcMar>
              <w:left w:w="90" w:type="dxa"/>
              <w:right w:w="90" w:type="dxa"/>
            </w:tcMar>
            <w:vAlign w:val="center"/>
          </w:tcPr>
          <w:p w14:paraId="6B56201A" w14:textId="3A4B0913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83; .96</w:t>
            </w:r>
          </w:p>
        </w:tc>
        <w:tc>
          <w:tcPr>
            <w:tcW w:w="794" w:type="dxa"/>
            <w:tcMar>
              <w:left w:w="90" w:type="dxa"/>
              <w:right w:w="90" w:type="dxa"/>
            </w:tcMar>
            <w:vAlign w:val="center"/>
          </w:tcPr>
          <w:p w14:paraId="2E3455E3" w14:textId="268419C5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794" w:type="dxa"/>
            <w:tcMar>
              <w:left w:w="90" w:type="dxa"/>
              <w:right w:w="90" w:type="dxa"/>
            </w:tcMar>
            <w:vAlign w:val="center"/>
          </w:tcPr>
          <w:p w14:paraId="1B589DFE" w14:textId="5C6ADEA9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74</w:t>
            </w:r>
          </w:p>
        </w:tc>
        <w:tc>
          <w:tcPr>
            <w:tcW w:w="907" w:type="dxa"/>
            <w:tcMar>
              <w:left w:w="90" w:type="dxa"/>
              <w:right w:w="90" w:type="dxa"/>
            </w:tcMar>
            <w:vAlign w:val="center"/>
          </w:tcPr>
          <w:p w14:paraId="0CACC024" w14:textId="46B8AD94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65; .84</w:t>
            </w:r>
          </w:p>
        </w:tc>
        <w:tc>
          <w:tcPr>
            <w:tcW w:w="794" w:type="dxa"/>
            <w:tcMar>
              <w:left w:w="90" w:type="dxa"/>
              <w:right w:w="90" w:type="dxa"/>
            </w:tcMar>
            <w:vAlign w:val="center"/>
          </w:tcPr>
          <w:p w14:paraId="3C957F98" w14:textId="0A3C2541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794" w:type="dxa"/>
            <w:tcMar>
              <w:left w:w="90" w:type="dxa"/>
              <w:right w:w="90" w:type="dxa"/>
            </w:tcMar>
            <w:vAlign w:val="center"/>
          </w:tcPr>
          <w:p w14:paraId="552BC8CD" w14:textId="5EDD3002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62</w:t>
            </w:r>
          </w:p>
        </w:tc>
        <w:tc>
          <w:tcPr>
            <w:tcW w:w="907" w:type="dxa"/>
            <w:tcMar>
              <w:left w:w="90" w:type="dxa"/>
              <w:right w:w="90" w:type="dxa"/>
            </w:tcMar>
            <w:vAlign w:val="center"/>
          </w:tcPr>
          <w:p w14:paraId="4F9027DA" w14:textId="201F97E5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51; .74</w:t>
            </w:r>
          </w:p>
        </w:tc>
        <w:tc>
          <w:tcPr>
            <w:tcW w:w="794" w:type="dxa"/>
            <w:tcMar>
              <w:left w:w="90" w:type="dxa"/>
              <w:right w:w="90" w:type="dxa"/>
            </w:tcMar>
            <w:vAlign w:val="center"/>
          </w:tcPr>
          <w:p w14:paraId="0AC96BC2" w14:textId="487C32DF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5274FB" w:rsidRPr="005274FB" w14:paraId="0E2D8C48" w14:textId="77777777" w:rsidTr="00E71C48">
        <w:trPr>
          <w:trHeight w:val="300"/>
          <w:jc w:val="center"/>
        </w:trPr>
        <w:tc>
          <w:tcPr>
            <w:tcW w:w="3402" w:type="dxa"/>
            <w:tcMar>
              <w:left w:w="90" w:type="dxa"/>
              <w:right w:w="90" w:type="dxa"/>
            </w:tcMar>
            <w:vAlign w:val="center"/>
          </w:tcPr>
          <w:p w14:paraId="18117BA2" w14:textId="7BF8F9BA" w:rsidR="00EE10EB" w:rsidRPr="005274FB" w:rsidRDefault="00EE10EB" w:rsidP="00054B01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Null + gait variability + key-tapping variability</w:t>
            </w:r>
          </w:p>
        </w:tc>
        <w:tc>
          <w:tcPr>
            <w:tcW w:w="794" w:type="dxa"/>
            <w:tcMar>
              <w:left w:w="90" w:type="dxa"/>
              <w:right w:w="90" w:type="dxa"/>
            </w:tcMar>
            <w:vAlign w:val="center"/>
          </w:tcPr>
          <w:p w14:paraId="797B65F5" w14:textId="747C8187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94</w:t>
            </w:r>
          </w:p>
        </w:tc>
        <w:tc>
          <w:tcPr>
            <w:tcW w:w="907" w:type="dxa"/>
            <w:tcMar>
              <w:left w:w="90" w:type="dxa"/>
              <w:right w:w="90" w:type="dxa"/>
            </w:tcMar>
            <w:vAlign w:val="center"/>
          </w:tcPr>
          <w:p w14:paraId="6343AA8E" w14:textId="51C8039B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89; .99</w:t>
            </w:r>
          </w:p>
        </w:tc>
        <w:tc>
          <w:tcPr>
            <w:tcW w:w="794" w:type="dxa"/>
            <w:tcMar>
              <w:left w:w="90" w:type="dxa"/>
              <w:right w:w="90" w:type="dxa"/>
            </w:tcMar>
            <w:vAlign w:val="center"/>
          </w:tcPr>
          <w:p w14:paraId="5FA178D4" w14:textId="67C17181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.029</w:t>
            </w:r>
          </w:p>
        </w:tc>
        <w:tc>
          <w:tcPr>
            <w:tcW w:w="794" w:type="dxa"/>
            <w:tcMar>
              <w:left w:w="90" w:type="dxa"/>
              <w:right w:w="90" w:type="dxa"/>
            </w:tcMar>
            <w:vAlign w:val="center"/>
          </w:tcPr>
          <w:p w14:paraId="340A7519" w14:textId="0F5B0844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90</w:t>
            </w:r>
          </w:p>
        </w:tc>
        <w:tc>
          <w:tcPr>
            <w:tcW w:w="907" w:type="dxa"/>
            <w:tcMar>
              <w:left w:w="90" w:type="dxa"/>
              <w:right w:w="90" w:type="dxa"/>
            </w:tcMar>
            <w:vAlign w:val="center"/>
          </w:tcPr>
          <w:p w14:paraId="6D55E72A" w14:textId="5EA9204B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85; .96</w:t>
            </w:r>
          </w:p>
        </w:tc>
        <w:tc>
          <w:tcPr>
            <w:tcW w:w="794" w:type="dxa"/>
            <w:tcMar>
              <w:left w:w="90" w:type="dxa"/>
              <w:right w:w="90" w:type="dxa"/>
            </w:tcMar>
            <w:vAlign w:val="center"/>
          </w:tcPr>
          <w:p w14:paraId="6FFA2B3A" w14:textId="5D248793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.001</w:t>
            </w:r>
          </w:p>
        </w:tc>
        <w:tc>
          <w:tcPr>
            <w:tcW w:w="794" w:type="dxa"/>
            <w:tcMar>
              <w:left w:w="90" w:type="dxa"/>
              <w:right w:w="90" w:type="dxa"/>
            </w:tcMar>
            <w:vAlign w:val="center"/>
          </w:tcPr>
          <w:p w14:paraId="16B72B72" w14:textId="29265809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71</w:t>
            </w:r>
          </w:p>
        </w:tc>
        <w:tc>
          <w:tcPr>
            <w:tcW w:w="907" w:type="dxa"/>
            <w:tcMar>
              <w:left w:w="90" w:type="dxa"/>
              <w:right w:w="90" w:type="dxa"/>
            </w:tcMar>
            <w:vAlign w:val="center"/>
          </w:tcPr>
          <w:p w14:paraId="3153FC33" w14:textId="6AD9453C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60; .81</w:t>
            </w:r>
          </w:p>
        </w:tc>
        <w:tc>
          <w:tcPr>
            <w:tcW w:w="794" w:type="dxa"/>
            <w:tcMar>
              <w:left w:w="90" w:type="dxa"/>
              <w:right w:w="90" w:type="dxa"/>
            </w:tcMar>
            <w:vAlign w:val="center"/>
          </w:tcPr>
          <w:p w14:paraId="0CCE1679" w14:textId="29B7A13D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205</w:t>
            </w:r>
          </w:p>
        </w:tc>
      </w:tr>
      <w:tr w:rsidR="005274FB" w:rsidRPr="005274FB" w14:paraId="1A7712ED" w14:textId="77777777" w:rsidTr="00E71C48">
        <w:trPr>
          <w:trHeight w:val="300"/>
          <w:jc w:val="center"/>
        </w:trPr>
        <w:tc>
          <w:tcPr>
            <w:tcW w:w="3402" w:type="dxa"/>
            <w:tcMar>
              <w:left w:w="90" w:type="dxa"/>
              <w:right w:w="90" w:type="dxa"/>
            </w:tcMar>
            <w:vAlign w:val="center"/>
          </w:tcPr>
          <w:p w14:paraId="25476D70" w14:textId="736DFB3F" w:rsidR="00EE10EB" w:rsidRPr="005274FB" w:rsidRDefault="00EE10EB" w:rsidP="00054B01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Null + gait contact</w:t>
            </w:r>
          </w:p>
        </w:tc>
        <w:tc>
          <w:tcPr>
            <w:tcW w:w="794" w:type="dxa"/>
            <w:tcMar>
              <w:left w:w="90" w:type="dxa"/>
              <w:right w:w="90" w:type="dxa"/>
            </w:tcMar>
            <w:vAlign w:val="center"/>
          </w:tcPr>
          <w:p w14:paraId="759B72D5" w14:textId="5C72E23A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88</w:t>
            </w:r>
          </w:p>
        </w:tc>
        <w:tc>
          <w:tcPr>
            <w:tcW w:w="907" w:type="dxa"/>
            <w:tcMar>
              <w:left w:w="90" w:type="dxa"/>
              <w:right w:w="90" w:type="dxa"/>
            </w:tcMar>
            <w:vAlign w:val="center"/>
          </w:tcPr>
          <w:p w14:paraId="5FB26B43" w14:textId="71F59EA5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82; .95</w:t>
            </w:r>
          </w:p>
        </w:tc>
        <w:tc>
          <w:tcPr>
            <w:tcW w:w="794" w:type="dxa"/>
            <w:tcMar>
              <w:left w:w="90" w:type="dxa"/>
              <w:right w:w="90" w:type="dxa"/>
            </w:tcMar>
            <w:vAlign w:val="center"/>
          </w:tcPr>
          <w:p w14:paraId="5E55F268" w14:textId="70F6E8BF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794" w:type="dxa"/>
            <w:tcMar>
              <w:left w:w="90" w:type="dxa"/>
              <w:right w:w="90" w:type="dxa"/>
            </w:tcMar>
            <w:vAlign w:val="center"/>
          </w:tcPr>
          <w:p w14:paraId="0A0EA2A5" w14:textId="2F09D100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75</w:t>
            </w:r>
          </w:p>
        </w:tc>
        <w:tc>
          <w:tcPr>
            <w:tcW w:w="907" w:type="dxa"/>
            <w:tcMar>
              <w:left w:w="90" w:type="dxa"/>
              <w:right w:w="90" w:type="dxa"/>
            </w:tcMar>
            <w:vAlign w:val="center"/>
          </w:tcPr>
          <w:p w14:paraId="4EBF9E34" w14:textId="2E1A72D9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66; .84</w:t>
            </w:r>
          </w:p>
        </w:tc>
        <w:tc>
          <w:tcPr>
            <w:tcW w:w="794" w:type="dxa"/>
            <w:tcMar>
              <w:left w:w="90" w:type="dxa"/>
              <w:right w:w="90" w:type="dxa"/>
            </w:tcMar>
            <w:vAlign w:val="center"/>
          </w:tcPr>
          <w:p w14:paraId="65A15010" w14:textId="4EE5CD9B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794" w:type="dxa"/>
            <w:tcMar>
              <w:left w:w="90" w:type="dxa"/>
              <w:right w:w="90" w:type="dxa"/>
            </w:tcMar>
            <w:vAlign w:val="center"/>
          </w:tcPr>
          <w:p w14:paraId="574AB0B0" w14:textId="1847B3E8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68</w:t>
            </w:r>
          </w:p>
        </w:tc>
        <w:tc>
          <w:tcPr>
            <w:tcW w:w="907" w:type="dxa"/>
            <w:tcMar>
              <w:left w:w="90" w:type="dxa"/>
              <w:right w:w="90" w:type="dxa"/>
            </w:tcMar>
            <w:vAlign w:val="center"/>
          </w:tcPr>
          <w:p w14:paraId="50E5F52F" w14:textId="02F16AE7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57; .79</w:t>
            </w:r>
          </w:p>
        </w:tc>
        <w:tc>
          <w:tcPr>
            <w:tcW w:w="794" w:type="dxa"/>
            <w:tcMar>
              <w:left w:w="90" w:type="dxa"/>
              <w:right w:w="90" w:type="dxa"/>
            </w:tcMar>
            <w:vAlign w:val="center"/>
          </w:tcPr>
          <w:p w14:paraId="339AA0AA" w14:textId="2B3E9C09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5274FB" w:rsidRPr="005274FB" w14:paraId="26C6EDBD" w14:textId="77777777" w:rsidTr="00E71C48">
        <w:trPr>
          <w:trHeight w:val="300"/>
          <w:jc w:val="center"/>
        </w:trPr>
        <w:tc>
          <w:tcPr>
            <w:tcW w:w="3402" w:type="dxa"/>
            <w:tcMar>
              <w:left w:w="90" w:type="dxa"/>
              <w:right w:w="90" w:type="dxa"/>
            </w:tcMar>
            <w:vAlign w:val="center"/>
          </w:tcPr>
          <w:p w14:paraId="1852C769" w14:textId="316715CD" w:rsidR="00EE10EB" w:rsidRPr="005274FB" w:rsidRDefault="00EE10EB" w:rsidP="00054B01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Null + gait contact + key-tapping contact</w:t>
            </w:r>
          </w:p>
        </w:tc>
        <w:tc>
          <w:tcPr>
            <w:tcW w:w="794" w:type="dxa"/>
            <w:tcMar>
              <w:left w:w="90" w:type="dxa"/>
              <w:right w:w="90" w:type="dxa"/>
            </w:tcMar>
            <w:vAlign w:val="center"/>
          </w:tcPr>
          <w:p w14:paraId="3EA35798" w14:textId="4631FB9F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92</w:t>
            </w:r>
          </w:p>
        </w:tc>
        <w:tc>
          <w:tcPr>
            <w:tcW w:w="907" w:type="dxa"/>
            <w:tcMar>
              <w:left w:w="90" w:type="dxa"/>
              <w:right w:w="90" w:type="dxa"/>
            </w:tcMar>
            <w:vAlign w:val="center"/>
          </w:tcPr>
          <w:p w14:paraId="2CF04E1C" w14:textId="4F556E30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86; .97</w:t>
            </w:r>
          </w:p>
        </w:tc>
        <w:tc>
          <w:tcPr>
            <w:tcW w:w="794" w:type="dxa"/>
            <w:tcMar>
              <w:left w:w="90" w:type="dxa"/>
              <w:right w:w="90" w:type="dxa"/>
            </w:tcMar>
            <w:vAlign w:val="center"/>
          </w:tcPr>
          <w:p w14:paraId="22283019" w14:textId="668A197B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066</w:t>
            </w:r>
          </w:p>
        </w:tc>
        <w:tc>
          <w:tcPr>
            <w:tcW w:w="794" w:type="dxa"/>
            <w:tcMar>
              <w:left w:w="90" w:type="dxa"/>
              <w:right w:w="90" w:type="dxa"/>
            </w:tcMar>
            <w:vAlign w:val="center"/>
          </w:tcPr>
          <w:p w14:paraId="001CFF7F" w14:textId="36969F69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84</w:t>
            </w:r>
          </w:p>
        </w:tc>
        <w:tc>
          <w:tcPr>
            <w:tcW w:w="907" w:type="dxa"/>
            <w:tcMar>
              <w:left w:w="90" w:type="dxa"/>
              <w:right w:w="90" w:type="dxa"/>
            </w:tcMar>
            <w:vAlign w:val="center"/>
          </w:tcPr>
          <w:p w14:paraId="384AF321" w14:textId="04A9D6CC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76; .91</w:t>
            </w:r>
          </w:p>
        </w:tc>
        <w:tc>
          <w:tcPr>
            <w:tcW w:w="794" w:type="dxa"/>
            <w:tcMar>
              <w:left w:w="90" w:type="dxa"/>
              <w:right w:w="90" w:type="dxa"/>
            </w:tcMar>
            <w:vAlign w:val="center"/>
          </w:tcPr>
          <w:p w14:paraId="18303439" w14:textId="64A4FB63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.021</w:t>
            </w:r>
          </w:p>
        </w:tc>
        <w:tc>
          <w:tcPr>
            <w:tcW w:w="794" w:type="dxa"/>
            <w:tcMar>
              <w:left w:w="90" w:type="dxa"/>
              <w:right w:w="90" w:type="dxa"/>
            </w:tcMar>
            <w:vAlign w:val="center"/>
          </w:tcPr>
          <w:p w14:paraId="402656A0" w14:textId="0682A4F7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72</w:t>
            </w:r>
          </w:p>
        </w:tc>
        <w:tc>
          <w:tcPr>
            <w:tcW w:w="907" w:type="dxa"/>
            <w:tcMar>
              <w:left w:w="90" w:type="dxa"/>
              <w:right w:w="90" w:type="dxa"/>
            </w:tcMar>
            <w:vAlign w:val="center"/>
          </w:tcPr>
          <w:p w14:paraId="76F34B8B" w14:textId="4B143EDE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62; .83</w:t>
            </w:r>
          </w:p>
        </w:tc>
        <w:tc>
          <w:tcPr>
            <w:tcW w:w="794" w:type="dxa"/>
            <w:tcMar>
              <w:left w:w="90" w:type="dxa"/>
              <w:right w:w="90" w:type="dxa"/>
            </w:tcMar>
            <w:vAlign w:val="center"/>
          </w:tcPr>
          <w:p w14:paraId="43965D24" w14:textId="0CC965FA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172</w:t>
            </w:r>
          </w:p>
        </w:tc>
      </w:tr>
      <w:tr w:rsidR="005274FB" w:rsidRPr="005274FB" w14:paraId="24874D48" w14:textId="77777777" w:rsidTr="00E71C48">
        <w:trPr>
          <w:trHeight w:val="300"/>
          <w:jc w:val="center"/>
        </w:trPr>
        <w:tc>
          <w:tcPr>
            <w:tcW w:w="3402" w:type="dxa"/>
            <w:tcMar>
              <w:left w:w="90" w:type="dxa"/>
              <w:right w:w="90" w:type="dxa"/>
            </w:tcMar>
            <w:vAlign w:val="center"/>
          </w:tcPr>
          <w:p w14:paraId="05DADB0E" w14:textId="77777777" w:rsidR="00EE10EB" w:rsidRPr="005274FB" w:rsidRDefault="00EE10EB" w:rsidP="00054B01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794" w:type="dxa"/>
            <w:tcMar>
              <w:left w:w="90" w:type="dxa"/>
              <w:right w:w="90" w:type="dxa"/>
            </w:tcMar>
            <w:vAlign w:val="center"/>
          </w:tcPr>
          <w:p w14:paraId="38125844" w14:textId="77777777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907" w:type="dxa"/>
            <w:tcMar>
              <w:left w:w="90" w:type="dxa"/>
              <w:right w:w="90" w:type="dxa"/>
            </w:tcMar>
            <w:vAlign w:val="center"/>
          </w:tcPr>
          <w:p w14:paraId="32D0FAAD" w14:textId="77777777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794" w:type="dxa"/>
            <w:tcMar>
              <w:left w:w="90" w:type="dxa"/>
              <w:right w:w="90" w:type="dxa"/>
            </w:tcMar>
            <w:vAlign w:val="center"/>
          </w:tcPr>
          <w:p w14:paraId="162D8DC0" w14:textId="77777777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794" w:type="dxa"/>
            <w:tcMar>
              <w:left w:w="90" w:type="dxa"/>
              <w:right w:w="90" w:type="dxa"/>
            </w:tcMar>
            <w:vAlign w:val="center"/>
          </w:tcPr>
          <w:p w14:paraId="6CA3BC7D" w14:textId="77777777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907" w:type="dxa"/>
            <w:tcMar>
              <w:left w:w="90" w:type="dxa"/>
              <w:right w:w="90" w:type="dxa"/>
            </w:tcMar>
            <w:vAlign w:val="center"/>
          </w:tcPr>
          <w:p w14:paraId="6082FB06" w14:textId="77777777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794" w:type="dxa"/>
            <w:tcMar>
              <w:left w:w="90" w:type="dxa"/>
              <w:right w:w="90" w:type="dxa"/>
            </w:tcMar>
            <w:vAlign w:val="center"/>
          </w:tcPr>
          <w:p w14:paraId="1BE4F983" w14:textId="77777777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794" w:type="dxa"/>
            <w:tcMar>
              <w:left w:w="90" w:type="dxa"/>
              <w:right w:w="90" w:type="dxa"/>
            </w:tcMar>
            <w:vAlign w:val="center"/>
          </w:tcPr>
          <w:p w14:paraId="3A44D262" w14:textId="77777777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907" w:type="dxa"/>
            <w:tcMar>
              <w:left w:w="90" w:type="dxa"/>
              <w:right w:w="90" w:type="dxa"/>
            </w:tcMar>
            <w:vAlign w:val="center"/>
          </w:tcPr>
          <w:p w14:paraId="7D47D17D" w14:textId="77777777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794" w:type="dxa"/>
            <w:tcMar>
              <w:left w:w="90" w:type="dxa"/>
              <w:right w:w="90" w:type="dxa"/>
            </w:tcMar>
            <w:vAlign w:val="center"/>
          </w:tcPr>
          <w:p w14:paraId="473CAB16" w14:textId="77777777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054B01" w:rsidRPr="005274FB" w14:paraId="59922F89" w14:textId="77777777" w:rsidTr="00E71C48">
        <w:trPr>
          <w:trHeight w:val="300"/>
          <w:jc w:val="center"/>
        </w:trPr>
        <w:tc>
          <w:tcPr>
            <w:tcW w:w="3402" w:type="dxa"/>
            <w:tcBorders>
              <w:bottom w:val="single" w:sz="12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59C72CAD" w14:textId="77777777" w:rsidR="00054B01" w:rsidRPr="005274FB" w:rsidRDefault="00054B01" w:rsidP="00054B01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2495" w:type="dxa"/>
            <w:gridSpan w:val="3"/>
            <w:tcBorders>
              <w:bottom w:val="single" w:sz="12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043B3298" w14:textId="48D8CDAE" w:rsidR="00054B01" w:rsidRPr="00054B01" w:rsidRDefault="00054B01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054B0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SCI v Dementia</w:t>
            </w:r>
          </w:p>
        </w:tc>
        <w:tc>
          <w:tcPr>
            <w:tcW w:w="2495" w:type="dxa"/>
            <w:gridSpan w:val="3"/>
            <w:tcBorders>
              <w:bottom w:val="single" w:sz="12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28A21128" w14:textId="79E6ACBD" w:rsidR="00054B01" w:rsidRPr="00054B01" w:rsidRDefault="00054B01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054B0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SCI v MCI</w:t>
            </w:r>
          </w:p>
        </w:tc>
        <w:tc>
          <w:tcPr>
            <w:tcW w:w="2495" w:type="dxa"/>
            <w:gridSpan w:val="3"/>
            <w:tcBorders>
              <w:bottom w:val="single" w:sz="12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5C694F24" w14:textId="1567C382" w:rsidR="00054B01" w:rsidRPr="005274FB" w:rsidRDefault="00054B01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054B0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MCI v Dementia</w:t>
            </w:r>
          </w:p>
        </w:tc>
      </w:tr>
      <w:tr w:rsidR="005274FB" w:rsidRPr="005274FB" w14:paraId="2272C92C" w14:textId="77777777" w:rsidTr="00E71C48">
        <w:trPr>
          <w:trHeight w:val="300"/>
          <w:jc w:val="center"/>
        </w:trPr>
        <w:tc>
          <w:tcPr>
            <w:tcW w:w="3402" w:type="dxa"/>
            <w:tcBorders>
              <w:top w:val="single" w:sz="12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3C07765D" w14:textId="77777777" w:rsidR="00EE10EB" w:rsidRPr="005274FB" w:rsidRDefault="00EE10EB" w:rsidP="00054B01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055498A4" w14:textId="77777777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197090AA" w14:textId="767F17F0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n: 84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0E6A8F5F" w14:textId="77777777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290AD92C" w14:textId="77777777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203A4687" w14:textId="18586611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n: 91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76B05ED7" w14:textId="77777777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673347FA" w14:textId="77777777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355D34FC" w14:textId="15BC6C47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n: 95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53C6885A" w14:textId="77777777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5274FB" w:rsidRPr="005274FB" w14:paraId="040D043D" w14:textId="77777777" w:rsidTr="00E71C48">
        <w:trPr>
          <w:trHeight w:val="300"/>
          <w:jc w:val="center"/>
        </w:trPr>
        <w:tc>
          <w:tcPr>
            <w:tcW w:w="3402" w:type="dxa"/>
            <w:tcBorders>
              <w:bottom w:val="single" w:sz="12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52E46E40" w14:textId="77777777" w:rsidR="00EE10EB" w:rsidRPr="005274FB" w:rsidRDefault="00EE10EB" w:rsidP="00054B01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20667028" w14:textId="15BFD3C6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hAnsiTheme="majorBidi" w:cstheme="majorBidi"/>
                <w:sz w:val="22"/>
                <w:szCs w:val="22"/>
              </w:rPr>
              <w:t>AUC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14E97F62" w14:textId="7B2C1563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hAnsiTheme="majorBidi" w:cstheme="majorBidi"/>
                <w:sz w:val="22"/>
                <w:szCs w:val="22"/>
              </w:rPr>
              <w:t>95% CI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5CC885B4" w14:textId="653D7B96" w:rsidR="00EE10EB" w:rsidRPr="0030201D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szCs w:val="22"/>
              </w:rPr>
            </w:pPr>
            <w:r w:rsidRPr="0030201D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13BE1F96" w14:textId="02BB16D1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hAnsiTheme="majorBidi" w:cstheme="majorBidi"/>
                <w:sz w:val="22"/>
                <w:szCs w:val="22"/>
              </w:rPr>
              <w:t>AUC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7FCE851F" w14:textId="5E6703ED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hAnsiTheme="majorBidi" w:cstheme="majorBidi"/>
                <w:sz w:val="22"/>
                <w:szCs w:val="22"/>
              </w:rPr>
              <w:t>95% CI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30D5E8FA" w14:textId="310E7730" w:rsidR="00EE10EB" w:rsidRPr="0030201D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30201D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19579C42" w14:textId="12FF3FFC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hAnsiTheme="majorBidi" w:cstheme="majorBidi"/>
                <w:sz w:val="22"/>
                <w:szCs w:val="22"/>
              </w:rPr>
              <w:t>AUC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511256DC" w14:textId="65466E54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hAnsiTheme="majorBidi" w:cstheme="majorBidi"/>
                <w:sz w:val="22"/>
                <w:szCs w:val="22"/>
              </w:rPr>
              <w:t>95% CI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479B0951" w14:textId="5A0366CE" w:rsidR="00EE10EB" w:rsidRPr="0030201D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szCs w:val="22"/>
              </w:rPr>
            </w:pPr>
            <w:r w:rsidRPr="0030201D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P</w:t>
            </w:r>
          </w:p>
        </w:tc>
      </w:tr>
      <w:tr w:rsidR="005274FB" w:rsidRPr="005274FB" w14:paraId="5D5A3249" w14:textId="77777777" w:rsidTr="00E71C48">
        <w:trPr>
          <w:trHeight w:val="300"/>
          <w:jc w:val="center"/>
        </w:trPr>
        <w:tc>
          <w:tcPr>
            <w:tcW w:w="3402" w:type="dxa"/>
            <w:tcBorders>
              <w:top w:val="single" w:sz="12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21EA4F29" w14:textId="6451B78C" w:rsidR="00EE10EB" w:rsidRPr="005274FB" w:rsidRDefault="00EE10EB" w:rsidP="00054B01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hAnsiTheme="majorBidi" w:cstheme="majorBidi"/>
                <w:sz w:val="22"/>
                <w:szCs w:val="22"/>
              </w:rPr>
              <w:t>Null + gait speed AUC</w:t>
            </w:r>
          </w:p>
        </w:tc>
        <w:tc>
          <w:tcPr>
            <w:tcW w:w="794" w:type="dxa"/>
            <w:tcBorders>
              <w:top w:val="single" w:sz="12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34EBAE96" w14:textId="6E0E234D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hAnsiTheme="majorBidi" w:cstheme="majorBidi"/>
                <w:sz w:val="22"/>
                <w:szCs w:val="22"/>
              </w:rPr>
              <w:t>.87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50959066" w14:textId="17C46C96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hAnsiTheme="majorBidi" w:cstheme="majorBidi"/>
                <w:sz w:val="22"/>
                <w:szCs w:val="22"/>
              </w:rPr>
              <w:t>.80; .95</w:t>
            </w:r>
          </w:p>
        </w:tc>
        <w:tc>
          <w:tcPr>
            <w:tcW w:w="794" w:type="dxa"/>
            <w:tcBorders>
              <w:top w:val="single" w:sz="12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14D18614" w14:textId="77777777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single" w:sz="12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45116BC1" w14:textId="2F6D25E7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hAnsiTheme="majorBidi" w:cstheme="majorBidi"/>
                <w:sz w:val="22"/>
                <w:szCs w:val="22"/>
              </w:rPr>
              <w:t>.68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485FB7AF" w14:textId="72AFE8D6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hAnsiTheme="majorBidi" w:cstheme="majorBidi"/>
                <w:sz w:val="22"/>
                <w:szCs w:val="22"/>
              </w:rPr>
              <w:t>.57; .79</w:t>
            </w:r>
          </w:p>
        </w:tc>
        <w:tc>
          <w:tcPr>
            <w:tcW w:w="794" w:type="dxa"/>
            <w:tcBorders>
              <w:top w:val="single" w:sz="12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1B1695FC" w14:textId="77777777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single" w:sz="12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4C849D1E" w14:textId="0953DC2C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hAnsiTheme="majorBidi" w:cstheme="majorBidi"/>
                <w:sz w:val="22"/>
                <w:szCs w:val="22"/>
              </w:rPr>
              <w:t>.71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168C670F" w14:textId="2E25031B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hAnsiTheme="majorBidi" w:cstheme="majorBidi"/>
                <w:sz w:val="22"/>
                <w:szCs w:val="22"/>
              </w:rPr>
              <w:t>.61; .82</w:t>
            </w:r>
          </w:p>
        </w:tc>
        <w:tc>
          <w:tcPr>
            <w:tcW w:w="794" w:type="dxa"/>
            <w:tcBorders>
              <w:top w:val="single" w:sz="12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235A7827" w14:textId="77777777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5274FB" w:rsidRPr="005274FB" w14:paraId="57B057B6" w14:textId="77777777" w:rsidTr="00E71C48">
        <w:trPr>
          <w:trHeight w:val="300"/>
          <w:jc w:val="center"/>
        </w:trPr>
        <w:tc>
          <w:tcPr>
            <w:tcW w:w="3402" w:type="dxa"/>
            <w:tcMar>
              <w:left w:w="90" w:type="dxa"/>
              <w:right w:w="90" w:type="dxa"/>
            </w:tcMar>
            <w:vAlign w:val="center"/>
          </w:tcPr>
          <w:p w14:paraId="2CF3ED71" w14:textId="2DFB711E" w:rsidR="00EE10EB" w:rsidRPr="005274FB" w:rsidRDefault="00EE10EB" w:rsidP="00054B01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hAnsiTheme="majorBidi" w:cstheme="majorBidi"/>
                <w:sz w:val="22"/>
                <w:szCs w:val="22"/>
              </w:rPr>
              <w:t>Null + gait speed + key-tapping speed</w:t>
            </w:r>
          </w:p>
        </w:tc>
        <w:tc>
          <w:tcPr>
            <w:tcW w:w="794" w:type="dxa"/>
            <w:tcMar>
              <w:left w:w="90" w:type="dxa"/>
              <w:right w:w="90" w:type="dxa"/>
            </w:tcMar>
            <w:vAlign w:val="center"/>
          </w:tcPr>
          <w:p w14:paraId="24E8E4E4" w14:textId="5CF4FD2C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hAnsiTheme="majorBidi" w:cstheme="majorBidi"/>
                <w:sz w:val="22"/>
                <w:szCs w:val="22"/>
              </w:rPr>
              <w:t>.91</w:t>
            </w:r>
          </w:p>
        </w:tc>
        <w:tc>
          <w:tcPr>
            <w:tcW w:w="907" w:type="dxa"/>
            <w:tcMar>
              <w:left w:w="90" w:type="dxa"/>
              <w:right w:w="90" w:type="dxa"/>
            </w:tcMar>
            <w:vAlign w:val="center"/>
          </w:tcPr>
          <w:p w14:paraId="15A1B454" w14:textId="3DA15D12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hAnsiTheme="majorBidi" w:cstheme="majorBidi"/>
                <w:sz w:val="22"/>
                <w:szCs w:val="22"/>
              </w:rPr>
              <w:t>.85; .97</w:t>
            </w:r>
          </w:p>
        </w:tc>
        <w:tc>
          <w:tcPr>
            <w:tcW w:w="794" w:type="dxa"/>
            <w:tcMar>
              <w:left w:w="90" w:type="dxa"/>
              <w:right w:w="90" w:type="dxa"/>
            </w:tcMar>
            <w:vAlign w:val="center"/>
          </w:tcPr>
          <w:p w14:paraId="778FC883" w14:textId="727C5E71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hAnsiTheme="majorBidi" w:cstheme="majorBidi"/>
                <w:sz w:val="22"/>
                <w:szCs w:val="22"/>
              </w:rPr>
              <w:t>.079</w:t>
            </w:r>
          </w:p>
        </w:tc>
        <w:tc>
          <w:tcPr>
            <w:tcW w:w="794" w:type="dxa"/>
            <w:tcMar>
              <w:left w:w="90" w:type="dxa"/>
              <w:right w:w="90" w:type="dxa"/>
            </w:tcMar>
            <w:vAlign w:val="center"/>
          </w:tcPr>
          <w:p w14:paraId="620C4D2A" w14:textId="28400C43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hAnsiTheme="majorBidi" w:cstheme="majorBidi"/>
                <w:sz w:val="22"/>
                <w:szCs w:val="22"/>
              </w:rPr>
              <w:t>.78</w:t>
            </w:r>
          </w:p>
        </w:tc>
        <w:tc>
          <w:tcPr>
            <w:tcW w:w="907" w:type="dxa"/>
            <w:tcMar>
              <w:left w:w="90" w:type="dxa"/>
              <w:right w:w="90" w:type="dxa"/>
            </w:tcMar>
            <w:vAlign w:val="center"/>
          </w:tcPr>
          <w:p w14:paraId="0CF91C9A" w14:textId="3C233FE1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hAnsiTheme="majorBidi" w:cstheme="majorBidi"/>
                <w:sz w:val="22"/>
                <w:szCs w:val="22"/>
              </w:rPr>
              <w:t>.68; .88</w:t>
            </w:r>
          </w:p>
        </w:tc>
        <w:tc>
          <w:tcPr>
            <w:tcW w:w="794" w:type="dxa"/>
            <w:tcMar>
              <w:left w:w="90" w:type="dxa"/>
              <w:right w:w="90" w:type="dxa"/>
            </w:tcMar>
            <w:vAlign w:val="center"/>
          </w:tcPr>
          <w:p w14:paraId="4BCAF957" w14:textId="2F5676E7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hAnsiTheme="majorBidi" w:cstheme="majorBidi"/>
                <w:sz w:val="22"/>
                <w:szCs w:val="22"/>
              </w:rPr>
              <w:t>.048</w:t>
            </w:r>
          </w:p>
        </w:tc>
        <w:tc>
          <w:tcPr>
            <w:tcW w:w="794" w:type="dxa"/>
            <w:tcMar>
              <w:left w:w="90" w:type="dxa"/>
              <w:right w:w="90" w:type="dxa"/>
            </w:tcMar>
            <w:vAlign w:val="center"/>
          </w:tcPr>
          <w:p w14:paraId="44CC5DB1" w14:textId="231C3F6E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hAnsiTheme="majorBidi" w:cstheme="majorBidi"/>
                <w:sz w:val="22"/>
                <w:szCs w:val="22"/>
              </w:rPr>
              <w:t>.76</w:t>
            </w:r>
          </w:p>
        </w:tc>
        <w:tc>
          <w:tcPr>
            <w:tcW w:w="907" w:type="dxa"/>
            <w:tcMar>
              <w:left w:w="90" w:type="dxa"/>
              <w:right w:w="90" w:type="dxa"/>
            </w:tcMar>
            <w:vAlign w:val="center"/>
          </w:tcPr>
          <w:p w14:paraId="6F331608" w14:textId="0DBA2BB1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hAnsiTheme="majorBidi" w:cstheme="majorBidi"/>
                <w:sz w:val="22"/>
                <w:szCs w:val="22"/>
              </w:rPr>
              <w:t>.67; .86</w:t>
            </w:r>
          </w:p>
        </w:tc>
        <w:tc>
          <w:tcPr>
            <w:tcW w:w="794" w:type="dxa"/>
            <w:tcMar>
              <w:left w:w="90" w:type="dxa"/>
              <w:right w:w="90" w:type="dxa"/>
            </w:tcMar>
            <w:vAlign w:val="center"/>
          </w:tcPr>
          <w:p w14:paraId="15E11CBB" w14:textId="3A2AD8C7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hAnsiTheme="majorBidi" w:cstheme="majorBidi"/>
                <w:sz w:val="22"/>
                <w:szCs w:val="22"/>
              </w:rPr>
              <w:t>.156</w:t>
            </w:r>
          </w:p>
        </w:tc>
      </w:tr>
      <w:tr w:rsidR="005274FB" w:rsidRPr="005274FB" w14:paraId="38781AD5" w14:textId="77777777" w:rsidTr="00E71C48">
        <w:trPr>
          <w:trHeight w:val="300"/>
          <w:jc w:val="center"/>
        </w:trPr>
        <w:tc>
          <w:tcPr>
            <w:tcW w:w="3402" w:type="dxa"/>
            <w:tcMar>
              <w:left w:w="90" w:type="dxa"/>
              <w:right w:w="90" w:type="dxa"/>
            </w:tcMar>
            <w:vAlign w:val="center"/>
          </w:tcPr>
          <w:p w14:paraId="2D6D73BF" w14:textId="222F5E06" w:rsidR="00EE10EB" w:rsidRPr="005274FB" w:rsidRDefault="00EE10EB" w:rsidP="00054B01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Null + gait frequency</w:t>
            </w:r>
          </w:p>
        </w:tc>
        <w:tc>
          <w:tcPr>
            <w:tcW w:w="794" w:type="dxa"/>
            <w:tcMar>
              <w:left w:w="90" w:type="dxa"/>
              <w:right w:w="90" w:type="dxa"/>
            </w:tcMar>
            <w:vAlign w:val="center"/>
          </w:tcPr>
          <w:p w14:paraId="5AFE3F53" w14:textId="18CB1BF8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hAnsiTheme="majorBidi" w:cstheme="majorBidi"/>
                <w:sz w:val="22"/>
                <w:szCs w:val="22"/>
              </w:rPr>
              <w:t>.86</w:t>
            </w:r>
          </w:p>
        </w:tc>
        <w:tc>
          <w:tcPr>
            <w:tcW w:w="907" w:type="dxa"/>
            <w:tcMar>
              <w:left w:w="90" w:type="dxa"/>
              <w:right w:w="90" w:type="dxa"/>
            </w:tcMar>
            <w:vAlign w:val="center"/>
          </w:tcPr>
          <w:p w14:paraId="66D0444B" w14:textId="42FCAC1F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hAnsiTheme="majorBidi" w:cstheme="majorBidi"/>
                <w:sz w:val="22"/>
                <w:szCs w:val="22"/>
              </w:rPr>
              <w:t>.78; .94</w:t>
            </w:r>
          </w:p>
        </w:tc>
        <w:tc>
          <w:tcPr>
            <w:tcW w:w="794" w:type="dxa"/>
            <w:tcMar>
              <w:left w:w="90" w:type="dxa"/>
              <w:right w:w="90" w:type="dxa"/>
            </w:tcMar>
            <w:vAlign w:val="center"/>
          </w:tcPr>
          <w:p w14:paraId="5ED8D5B9" w14:textId="77777777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794" w:type="dxa"/>
            <w:tcMar>
              <w:left w:w="90" w:type="dxa"/>
              <w:right w:w="90" w:type="dxa"/>
            </w:tcMar>
            <w:vAlign w:val="center"/>
          </w:tcPr>
          <w:p w14:paraId="3F8C0A4D" w14:textId="7263EF7C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hAnsiTheme="majorBidi" w:cstheme="majorBidi"/>
                <w:sz w:val="22"/>
                <w:szCs w:val="22"/>
              </w:rPr>
              <w:t>.66</w:t>
            </w:r>
          </w:p>
        </w:tc>
        <w:tc>
          <w:tcPr>
            <w:tcW w:w="907" w:type="dxa"/>
            <w:tcMar>
              <w:left w:w="90" w:type="dxa"/>
              <w:right w:w="90" w:type="dxa"/>
            </w:tcMar>
            <w:vAlign w:val="center"/>
          </w:tcPr>
          <w:p w14:paraId="7A73FB9E" w14:textId="7EE75A29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hAnsiTheme="majorBidi" w:cstheme="majorBidi"/>
                <w:sz w:val="22"/>
                <w:szCs w:val="22"/>
              </w:rPr>
              <w:t>.55; .77</w:t>
            </w:r>
          </w:p>
        </w:tc>
        <w:tc>
          <w:tcPr>
            <w:tcW w:w="794" w:type="dxa"/>
            <w:tcMar>
              <w:left w:w="90" w:type="dxa"/>
              <w:right w:w="90" w:type="dxa"/>
            </w:tcMar>
            <w:vAlign w:val="center"/>
          </w:tcPr>
          <w:p w14:paraId="4E88DFD2" w14:textId="77777777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794" w:type="dxa"/>
            <w:tcMar>
              <w:left w:w="90" w:type="dxa"/>
              <w:right w:w="90" w:type="dxa"/>
            </w:tcMar>
            <w:vAlign w:val="center"/>
          </w:tcPr>
          <w:p w14:paraId="73FF6C34" w14:textId="0C7AC950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hAnsiTheme="majorBidi" w:cstheme="majorBidi"/>
                <w:sz w:val="22"/>
                <w:szCs w:val="22"/>
              </w:rPr>
              <w:t>.71</w:t>
            </w:r>
          </w:p>
        </w:tc>
        <w:tc>
          <w:tcPr>
            <w:tcW w:w="907" w:type="dxa"/>
            <w:tcMar>
              <w:left w:w="90" w:type="dxa"/>
              <w:right w:w="90" w:type="dxa"/>
            </w:tcMar>
            <w:vAlign w:val="center"/>
          </w:tcPr>
          <w:p w14:paraId="28E6FCD4" w14:textId="5D89C3A0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hAnsiTheme="majorBidi" w:cstheme="majorBidi"/>
                <w:sz w:val="22"/>
                <w:szCs w:val="22"/>
              </w:rPr>
              <w:t>.60; .81</w:t>
            </w:r>
          </w:p>
        </w:tc>
        <w:tc>
          <w:tcPr>
            <w:tcW w:w="794" w:type="dxa"/>
            <w:tcMar>
              <w:left w:w="90" w:type="dxa"/>
              <w:right w:w="90" w:type="dxa"/>
            </w:tcMar>
            <w:vAlign w:val="center"/>
          </w:tcPr>
          <w:p w14:paraId="407E2742" w14:textId="77777777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5274FB" w:rsidRPr="005274FB" w14:paraId="6CCF78F9" w14:textId="77777777" w:rsidTr="00E71C48">
        <w:trPr>
          <w:trHeight w:val="300"/>
          <w:jc w:val="center"/>
        </w:trPr>
        <w:tc>
          <w:tcPr>
            <w:tcW w:w="3402" w:type="dxa"/>
            <w:tcMar>
              <w:left w:w="90" w:type="dxa"/>
              <w:right w:w="90" w:type="dxa"/>
            </w:tcMar>
            <w:vAlign w:val="center"/>
          </w:tcPr>
          <w:p w14:paraId="2EF7EA9A" w14:textId="0E36C2A8" w:rsidR="00EE10EB" w:rsidRPr="005274FB" w:rsidRDefault="00EE10EB" w:rsidP="00054B01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hAnsiTheme="majorBidi" w:cstheme="majorBidi"/>
                <w:sz w:val="22"/>
                <w:szCs w:val="22"/>
              </w:rPr>
              <w:t>Null + gait frequency + key-tapping frequency</w:t>
            </w:r>
          </w:p>
        </w:tc>
        <w:tc>
          <w:tcPr>
            <w:tcW w:w="794" w:type="dxa"/>
            <w:tcMar>
              <w:left w:w="90" w:type="dxa"/>
              <w:right w:w="90" w:type="dxa"/>
            </w:tcMar>
            <w:vAlign w:val="center"/>
          </w:tcPr>
          <w:p w14:paraId="77EFF028" w14:textId="0922A87F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hAnsiTheme="majorBidi" w:cstheme="majorBidi"/>
                <w:sz w:val="22"/>
                <w:szCs w:val="22"/>
              </w:rPr>
              <w:t>.90</w:t>
            </w:r>
          </w:p>
        </w:tc>
        <w:tc>
          <w:tcPr>
            <w:tcW w:w="907" w:type="dxa"/>
            <w:tcMar>
              <w:left w:w="90" w:type="dxa"/>
              <w:right w:w="90" w:type="dxa"/>
            </w:tcMar>
            <w:vAlign w:val="center"/>
          </w:tcPr>
          <w:p w14:paraId="4ADD230B" w14:textId="11A6BBAC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hAnsiTheme="majorBidi" w:cstheme="majorBidi"/>
                <w:sz w:val="22"/>
                <w:szCs w:val="22"/>
              </w:rPr>
              <w:t>.83; .97</w:t>
            </w:r>
          </w:p>
        </w:tc>
        <w:tc>
          <w:tcPr>
            <w:tcW w:w="794" w:type="dxa"/>
            <w:tcMar>
              <w:left w:w="90" w:type="dxa"/>
              <w:right w:w="90" w:type="dxa"/>
            </w:tcMar>
            <w:vAlign w:val="center"/>
          </w:tcPr>
          <w:p w14:paraId="20964839" w14:textId="447A7D6A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hAnsiTheme="majorBidi" w:cstheme="majorBidi"/>
                <w:sz w:val="22"/>
                <w:szCs w:val="22"/>
              </w:rPr>
              <w:t>.132</w:t>
            </w:r>
          </w:p>
        </w:tc>
        <w:tc>
          <w:tcPr>
            <w:tcW w:w="794" w:type="dxa"/>
            <w:tcMar>
              <w:left w:w="90" w:type="dxa"/>
              <w:right w:w="90" w:type="dxa"/>
            </w:tcMar>
            <w:vAlign w:val="center"/>
          </w:tcPr>
          <w:p w14:paraId="405D6369" w14:textId="2A2A33BC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hAnsiTheme="majorBidi" w:cstheme="majorBidi"/>
                <w:sz w:val="22"/>
                <w:szCs w:val="22"/>
              </w:rPr>
              <w:t>.79</w:t>
            </w:r>
          </w:p>
        </w:tc>
        <w:tc>
          <w:tcPr>
            <w:tcW w:w="907" w:type="dxa"/>
            <w:tcMar>
              <w:left w:w="90" w:type="dxa"/>
              <w:right w:w="90" w:type="dxa"/>
            </w:tcMar>
            <w:vAlign w:val="center"/>
          </w:tcPr>
          <w:p w14:paraId="59BB8F88" w14:textId="300F802D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hAnsiTheme="majorBidi" w:cstheme="majorBidi"/>
                <w:sz w:val="22"/>
                <w:szCs w:val="22"/>
              </w:rPr>
              <w:t>.69; .89</w:t>
            </w:r>
          </w:p>
        </w:tc>
        <w:tc>
          <w:tcPr>
            <w:tcW w:w="794" w:type="dxa"/>
            <w:tcMar>
              <w:left w:w="90" w:type="dxa"/>
              <w:right w:w="90" w:type="dxa"/>
            </w:tcMar>
            <w:vAlign w:val="center"/>
          </w:tcPr>
          <w:p w14:paraId="0B7E2CD3" w14:textId="5DB4FFC2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hAnsiTheme="majorBidi" w:cstheme="majorBidi"/>
                <w:sz w:val="22"/>
                <w:szCs w:val="22"/>
              </w:rPr>
              <w:t>.021</w:t>
            </w:r>
          </w:p>
        </w:tc>
        <w:tc>
          <w:tcPr>
            <w:tcW w:w="794" w:type="dxa"/>
            <w:tcMar>
              <w:left w:w="90" w:type="dxa"/>
              <w:right w:w="90" w:type="dxa"/>
            </w:tcMar>
            <w:vAlign w:val="center"/>
          </w:tcPr>
          <w:p w14:paraId="028A5B05" w14:textId="03C4A546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hAnsiTheme="majorBidi" w:cstheme="majorBidi"/>
                <w:sz w:val="22"/>
                <w:szCs w:val="22"/>
              </w:rPr>
              <w:t>.76</w:t>
            </w:r>
          </w:p>
        </w:tc>
        <w:tc>
          <w:tcPr>
            <w:tcW w:w="907" w:type="dxa"/>
            <w:tcMar>
              <w:left w:w="90" w:type="dxa"/>
              <w:right w:w="90" w:type="dxa"/>
            </w:tcMar>
            <w:vAlign w:val="center"/>
          </w:tcPr>
          <w:p w14:paraId="10D2836B" w14:textId="2A052235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hAnsiTheme="majorBidi" w:cstheme="majorBidi"/>
                <w:sz w:val="22"/>
                <w:szCs w:val="22"/>
              </w:rPr>
              <w:t>.66; .86</w:t>
            </w:r>
          </w:p>
        </w:tc>
        <w:tc>
          <w:tcPr>
            <w:tcW w:w="794" w:type="dxa"/>
            <w:tcMar>
              <w:left w:w="90" w:type="dxa"/>
              <w:right w:w="90" w:type="dxa"/>
            </w:tcMar>
            <w:vAlign w:val="center"/>
          </w:tcPr>
          <w:p w14:paraId="770866FA" w14:textId="21FE1270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hAnsiTheme="majorBidi" w:cstheme="majorBidi"/>
                <w:sz w:val="22"/>
                <w:szCs w:val="22"/>
              </w:rPr>
              <w:t>.207</w:t>
            </w:r>
          </w:p>
        </w:tc>
      </w:tr>
      <w:tr w:rsidR="005274FB" w:rsidRPr="005274FB" w14:paraId="728ED57B" w14:textId="77777777" w:rsidTr="00E71C48">
        <w:trPr>
          <w:trHeight w:val="300"/>
          <w:jc w:val="center"/>
        </w:trPr>
        <w:tc>
          <w:tcPr>
            <w:tcW w:w="3402" w:type="dxa"/>
            <w:tcMar>
              <w:left w:w="90" w:type="dxa"/>
              <w:right w:w="90" w:type="dxa"/>
            </w:tcMar>
            <w:vAlign w:val="center"/>
          </w:tcPr>
          <w:p w14:paraId="4400F310" w14:textId="713241DF" w:rsidR="00EE10EB" w:rsidRPr="005274FB" w:rsidRDefault="00EE10EB" w:rsidP="00054B01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hAnsiTheme="majorBidi" w:cstheme="majorBidi"/>
                <w:sz w:val="22"/>
                <w:szCs w:val="22"/>
              </w:rPr>
              <w:t>Null + gait variability</w:t>
            </w:r>
          </w:p>
        </w:tc>
        <w:tc>
          <w:tcPr>
            <w:tcW w:w="794" w:type="dxa"/>
            <w:tcMar>
              <w:left w:w="90" w:type="dxa"/>
              <w:right w:w="90" w:type="dxa"/>
            </w:tcMar>
            <w:vAlign w:val="center"/>
          </w:tcPr>
          <w:p w14:paraId="73798CF1" w14:textId="2B161B98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hAnsiTheme="majorBidi" w:cstheme="majorBidi"/>
                <w:sz w:val="22"/>
                <w:szCs w:val="22"/>
              </w:rPr>
              <w:t>.86</w:t>
            </w:r>
          </w:p>
        </w:tc>
        <w:tc>
          <w:tcPr>
            <w:tcW w:w="907" w:type="dxa"/>
            <w:tcMar>
              <w:left w:w="90" w:type="dxa"/>
              <w:right w:w="90" w:type="dxa"/>
            </w:tcMar>
            <w:vAlign w:val="center"/>
          </w:tcPr>
          <w:p w14:paraId="1920FB7B" w14:textId="0A2D65F2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hAnsiTheme="majorBidi" w:cstheme="majorBidi"/>
                <w:sz w:val="22"/>
                <w:szCs w:val="22"/>
              </w:rPr>
              <w:t>.78; .94</w:t>
            </w:r>
          </w:p>
        </w:tc>
        <w:tc>
          <w:tcPr>
            <w:tcW w:w="794" w:type="dxa"/>
            <w:tcMar>
              <w:left w:w="90" w:type="dxa"/>
              <w:right w:w="90" w:type="dxa"/>
            </w:tcMar>
            <w:vAlign w:val="center"/>
          </w:tcPr>
          <w:p w14:paraId="215C4FF6" w14:textId="77777777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794" w:type="dxa"/>
            <w:tcMar>
              <w:left w:w="90" w:type="dxa"/>
              <w:right w:w="90" w:type="dxa"/>
            </w:tcMar>
            <w:vAlign w:val="center"/>
          </w:tcPr>
          <w:p w14:paraId="6D7465A2" w14:textId="0AACB295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hAnsiTheme="majorBidi" w:cstheme="majorBidi"/>
                <w:sz w:val="22"/>
                <w:szCs w:val="22"/>
              </w:rPr>
              <w:t>.73</w:t>
            </w:r>
          </w:p>
        </w:tc>
        <w:tc>
          <w:tcPr>
            <w:tcW w:w="907" w:type="dxa"/>
            <w:tcMar>
              <w:left w:w="90" w:type="dxa"/>
              <w:right w:w="90" w:type="dxa"/>
            </w:tcMar>
            <w:vAlign w:val="center"/>
          </w:tcPr>
          <w:p w14:paraId="256BECD1" w14:textId="1E4BC46A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hAnsiTheme="majorBidi" w:cstheme="majorBidi"/>
                <w:sz w:val="22"/>
                <w:szCs w:val="22"/>
              </w:rPr>
              <w:t>.62; .84</w:t>
            </w:r>
          </w:p>
        </w:tc>
        <w:tc>
          <w:tcPr>
            <w:tcW w:w="794" w:type="dxa"/>
            <w:tcMar>
              <w:left w:w="90" w:type="dxa"/>
              <w:right w:w="90" w:type="dxa"/>
            </w:tcMar>
            <w:vAlign w:val="center"/>
          </w:tcPr>
          <w:p w14:paraId="3868D63B" w14:textId="77777777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794" w:type="dxa"/>
            <w:tcMar>
              <w:left w:w="90" w:type="dxa"/>
              <w:right w:w="90" w:type="dxa"/>
            </w:tcMar>
            <w:vAlign w:val="center"/>
          </w:tcPr>
          <w:p w14:paraId="28EF7A24" w14:textId="5BBAD885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hAnsiTheme="majorBidi" w:cstheme="majorBidi"/>
                <w:sz w:val="22"/>
                <w:szCs w:val="22"/>
              </w:rPr>
              <w:t>.70</w:t>
            </w:r>
          </w:p>
        </w:tc>
        <w:tc>
          <w:tcPr>
            <w:tcW w:w="907" w:type="dxa"/>
            <w:tcMar>
              <w:left w:w="90" w:type="dxa"/>
              <w:right w:w="90" w:type="dxa"/>
            </w:tcMar>
            <w:vAlign w:val="center"/>
          </w:tcPr>
          <w:p w14:paraId="062D6F5A" w14:textId="2A114122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hAnsiTheme="majorBidi" w:cstheme="majorBidi"/>
                <w:sz w:val="22"/>
                <w:szCs w:val="22"/>
              </w:rPr>
              <w:t>.60; .81</w:t>
            </w:r>
          </w:p>
        </w:tc>
        <w:tc>
          <w:tcPr>
            <w:tcW w:w="794" w:type="dxa"/>
            <w:tcMar>
              <w:left w:w="90" w:type="dxa"/>
              <w:right w:w="90" w:type="dxa"/>
            </w:tcMar>
            <w:vAlign w:val="center"/>
          </w:tcPr>
          <w:p w14:paraId="181592FC" w14:textId="77777777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5274FB" w:rsidRPr="005274FB" w14:paraId="5C32D559" w14:textId="77777777" w:rsidTr="00E71C48">
        <w:trPr>
          <w:trHeight w:val="300"/>
          <w:jc w:val="center"/>
        </w:trPr>
        <w:tc>
          <w:tcPr>
            <w:tcW w:w="3402" w:type="dxa"/>
            <w:tcMar>
              <w:left w:w="90" w:type="dxa"/>
              <w:right w:w="90" w:type="dxa"/>
            </w:tcMar>
            <w:vAlign w:val="center"/>
          </w:tcPr>
          <w:p w14:paraId="30850978" w14:textId="6BA89B67" w:rsidR="00EE10EB" w:rsidRPr="005274FB" w:rsidRDefault="00EE10EB" w:rsidP="00054B01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hAnsiTheme="majorBidi" w:cstheme="majorBidi"/>
                <w:sz w:val="22"/>
                <w:szCs w:val="22"/>
              </w:rPr>
              <w:t>Null + gait variability + key-tapping variability</w:t>
            </w:r>
          </w:p>
        </w:tc>
        <w:tc>
          <w:tcPr>
            <w:tcW w:w="794" w:type="dxa"/>
            <w:tcMar>
              <w:left w:w="90" w:type="dxa"/>
              <w:right w:w="90" w:type="dxa"/>
            </w:tcMar>
            <w:vAlign w:val="center"/>
          </w:tcPr>
          <w:p w14:paraId="7AC903A7" w14:textId="72FC6E85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hAnsiTheme="majorBidi" w:cstheme="majorBidi"/>
                <w:sz w:val="22"/>
                <w:szCs w:val="22"/>
              </w:rPr>
              <w:t>.89</w:t>
            </w:r>
          </w:p>
        </w:tc>
        <w:tc>
          <w:tcPr>
            <w:tcW w:w="907" w:type="dxa"/>
            <w:tcMar>
              <w:left w:w="90" w:type="dxa"/>
              <w:right w:w="90" w:type="dxa"/>
            </w:tcMar>
            <w:vAlign w:val="center"/>
          </w:tcPr>
          <w:p w14:paraId="0C9E0D51" w14:textId="5928D4DC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hAnsiTheme="majorBidi" w:cstheme="majorBidi"/>
                <w:sz w:val="22"/>
                <w:szCs w:val="22"/>
              </w:rPr>
              <w:t>.82; .96</w:t>
            </w:r>
          </w:p>
        </w:tc>
        <w:tc>
          <w:tcPr>
            <w:tcW w:w="794" w:type="dxa"/>
            <w:tcMar>
              <w:left w:w="90" w:type="dxa"/>
              <w:right w:w="90" w:type="dxa"/>
            </w:tcMar>
            <w:vAlign w:val="center"/>
          </w:tcPr>
          <w:p w14:paraId="2671826B" w14:textId="0E7ACF2C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hAnsiTheme="majorBidi" w:cstheme="majorBidi"/>
                <w:sz w:val="22"/>
                <w:szCs w:val="22"/>
              </w:rPr>
              <w:t>.154</w:t>
            </w:r>
          </w:p>
        </w:tc>
        <w:tc>
          <w:tcPr>
            <w:tcW w:w="794" w:type="dxa"/>
            <w:tcMar>
              <w:left w:w="90" w:type="dxa"/>
              <w:right w:w="90" w:type="dxa"/>
            </w:tcMar>
            <w:vAlign w:val="center"/>
          </w:tcPr>
          <w:p w14:paraId="6BA4F9DE" w14:textId="186A76E5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hAnsiTheme="majorBidi" w:cstheme="majorBidi"/>
                <w:sz w:val="22"/>
                <w:szCs w:val="22"/>
              </w:rPr>
              <w:t>,76</w:t>
            </w:r>
          </w:p>
        </w:tc>
        <w:tc>
          <w:tcPr>
            <w:tcW w:w="907" w:type="dxa"/>
            <w:tcMar>
              <w:left w:w="90" w:type="dxa"/>
              <w:right w:w="90" w:type="dxa"/>
            </w:tcMar>
            <w:vAlign w:val="center"/>
          </w:tcPr>
          <w:p w14:paraId="33129FED" w14:textId="475FF39A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hAnsiTheme="majorBidi" w:cstheme="majorBidi"/>
                <w:sz w:val="22"/>
                <w:szCs w:val="22"/>
              </w:rPr>
              <w:t>.66; .86</w:t>
            </w:r>
          </w:p>
        </w:tc>
        <w:tc>
          <w:tcPr>
            <w:tcW w:w="794" w:type="dxa"/>
            <w:tcMar>
              <w:left w:w="90" w:type="dxa"/>
              <w:right w:w="90" w:type="dxa"/>
            </w:tcMar>
            <w:vAlign w:val="center"/>
          </w:tcPr>
          <w:p w14:paraId="6C8E1EB0" w14:textId="47112E91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hAnsiTheme="majorBidi" w:cstheme="majorBidi"/>
                <w:sz w:val="22"/>
                <w:szCs w:val="22"/>
              </w:rPr>
              <w:t>.397</w:t>
            </w:r>
          </w:p>
        </w:tc>
        <w:tc>
          <w:tcPr>
            <w:tcW w:w="794" w:type="dxa"/>
            <w:tcMar>
              <w:left w:w="90" w:type="dxa"/>
              <w:right w:w="90" w:type="dxa"/>
            </w:tcMar>
            <w:vAlign w:val="center"/>
          </w:tcPr>
          <w:p w14:paraId="233C2CBE" w14:textId="79343F6C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hAnsiTheme="majorBidi" w:cstheme="majorBidi"/>
                <w:sz w:val="22"/>
                <w:szCs w:val="22"/>
              </w:rPr>
              <w:t>.75</w:t>
            </w:r>
          </w:p>
        </w:tc>
        <w:tc>
          <w:tcPr>
            <w:tcW w:w="907" w:type="dxa"/>
            <w:tcMar>
              <w:left w:w="90" w:type="dxa"/>
              <w:right w:w="90" w:type="dxa"/>
            </w:tcMar>
            <w:vAlign w:val="center"/>
          </w:tcPr>
          <w:p w14:paraId="568D3097" w14:textId="64720EC3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hAnsiTheme="majorBidi" w:cstheme="majorBidi"/>
                <w:sz w:val="22"/>
                <w:szCs w:val="22"/>
              </w:rPr>
              <w:t>.60; .81</w:t>
            </w:r>
          </w:p>
        </w:tc>
        <w:tc>
          <w:tcPr>
            <w:tcW w:w="794" w:type="dxa"/>
            <w:tcMar>
              <w:left w:w="90" w:type="dxa"/>
              <w:right w:w="90" w:type="dxa"/>
            </w:tcMar>
            <w:vAlign w:val="center"/>
          </w:tcPr>
          <w:p w14:paraId="018DFA35" w14:textId="06AD4ADA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hAnsiTheme="majorBidi" w:cstheme="majorBidi"/>
                <w:sz w:val="22"/>
                <w:szCs w:val="22"/>
              </w:rPr>
              <w:t>299</w:t>
            </w:r>
          </w:p>
        </w:tc>
      </w:tr>
      <w:tr w:rsidR="005274FB" w:rsidRPr="005274FB" w14:paraId="10F82B75" w14:textId="77777777" w:rsidTr="00E71C48">
        <w:trPr>
          <w:trHeight w:val="300"/>
          <w:jc w:val="center"/>
        </w:trPr>
        <w:tc>
          <w:tcPr>
            <w:tcW w:w="3402" w:type="dxa"/>
            <w:tcMar>
              <w:left w:w="90" w:type="dxa"/>
              <w:right w:w="90" w:type="dxa"/>
            </w:tcMar>
            <w:vAlign w:val="center"/>
          </w:tcPr>
          <w:p w14:paraId="1573F3D4" w14:textId="3E5EC1FE" w:rsidR="00EE10EB" w:rsidRPr="005274FB" w:rsidRDefault="00EE10EB" w:rsidP="00054B01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hAnsiTheme="majorBidi" w:cstheme="majorBidi"/>
                <w:sz w:val="22"/>
                <w:szCs w:val="22"/>
              </w:rPr>
              <w:t>Null + gait contact</w:t>
            </w:r>
          </w:p>
        </w:tc>
        <w:tc>
          <w:tcPr>
            <w:tcW w:w="794" w:type="dxa"/>
            <w:tcMar>
              <w:left w:w="90" w:type="dxa"/>
              <w:right w:w="90" w:type="dxa"/>
            </w:tcMar>
            <w:vAlign w:val="center"/>
          </w:tcPr>
          <w:p w14:paraId="1C5DCBA2" w14:textId="411D31E9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hAnsiTheme="majorBidi" w:cstheme="majorBidi"/>
                <w:sz w:val="22"/>
                <w:szCs w:val="22"/>
              </w:rPr>
              <w:t>.85</w:t>
            </w:r>
          </w:p>
        </w:tc>
        <w:tc>
          <w:tcPr>
            <w:tcW w:w="907" w:type="dxa"/>
            <w:tcMar>
              <w:left w:w="90" w:type="dxa"/>
              <w:right w:w="90" w:type="dxa"/>
            </w:tcMar>
            <w:vAlign w:val="center"/>
          </w:tcPr>
          <w:p w14:paraId="5559C17E" w14:textId="181091A3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hAnsiTheme="majorBidi" w:cstheme="majorBidi"/>
                <w:sz w:val="22"/>
                <w:szCs w:val="22"/>
              </w:rPr>
              <w:t>.77; .94</w:t>
            </w:r>
          </w:p>
        </w:tc>
        <w:tc>
          <w:tcPr>
            <w:tcW w:w="794" w:type="dxa"/>
            <w:tcMar>
              <w:left w:w="90" w:type="dxa"/>
              <w:right w:w="90" w:type="dxa"/>
            </w:tcMar>
            <w:vAlign w:val="center"/>
          </w:tcPr>
          <w:p w14:paraId="6F60EF17" w14:textId="77777777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794" w:type="dxa"/>
            <w:tcMar>
              <w:left w:w="90" w:type="dxa"/>
              <w:right w:w="90" w:type="dxa"/>
            </w:tcMar>
            <w:vAlign w:val="center"/>
          </w:tcPr>
          <w:p w14:paraId="74C129E8" w14:textId="4EAFD376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hAnsiTheme="majorBidi" w:cstheme="majorBidi"/>
                <w:sz w:val="22"/>
                <w:szCs w:val="22"/>
              </w:rPr>
              <w:t>.67</w:t>
            </w:r>
          </w:p>
        </w:tc>
        <w:tc>
          <w:tcPr>
            <w:tcW w:w="907" w:type="dxa"/>
            <w:tcMar>
              <w:left w:w="90" w:type="dxa"/>
              <w:right w:w="90" w:type="dxa"/>
            </w:tcMar>
            <w:vAlign w:val="center"/>
          </w:tcPr>
          <w:p w14:paraId="3171A07E" w14:textId="4A502704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hAnsiTheme="majorBidi" w:cstheme="majorBidi"/>
                <w:sz w:val="22"/>
                <w:szCs w:val="22"/>
              </w:rPr>
              <w:t>.55; .78</w:t>
            </w:r>
          </w:p>
        </w:tc>
        <w:tc>
          <w:tcPr>
            <w:tcW w:w="794" w:type="dxa"/>
            <w:tcMar>
              <w:left w:w="90" w:type="dxa"/>
              <w:right w:w="90" w:type="dxa"/>
            </w:tcMar>
            <w:vAlign w:val="center"/>
          </w:tcPr>
          <w:p w14:paraId="6F26DB4F" w14:textId="77777777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794" w:type="dxa"/>
            <w:tcMar>
              <w:left w:w="90" w:type="dxa"/>
              <w:right w:w="90" w:type="dxa"/>
            </w:tcMar>
            <w:vAlign w:val="center"/>
          </w:tcPr>
          <w:p w14:paraId="40B86839" w14:textId="7FF5936D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hAnsiTheme="majorBidi" w:cstheme="majorBidi"/>
                <w:sz w:val="22"/>
                <w:szCs w:val="22"/>
              </w:rPr>
              <w:t>.70</w:t>
            </w:r>
          </w:p>
        </w:tc>
        <w:tc>
          <w:tcPr>
            <w:tcW w:w="907" w:type="dxa"/>
            <w:tcMar>
              <w:left w:w="90" w:type="dxa"/>
              <w:right w:w="90" w:type="dxa"/>
            </w:tcMar>
            <w:vAlign w:val="center"/>
          </w:tcPr>
          <w:p w14:paraId="7D833CBA" w14:textId="0B25A7AC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hAnsiTheme="majorBidi" w:cstheme="majorBidi"/>
                <w:sz w:val="22"/>
                <w:szCs w:val="22"/>
              </w:rPr>
              <w:t>.59; .80</w:t>
            </w:r>
          </w:p>
        </w:tc>
        <w:tc>
          <w:tcPr>
            <w:tcW w:w="794" w:type="dxa"/>
            <w:tcMar>
              <w:left w:w="90" w:type="dxa"/>
              <w:right w:w="90" w:type="dxa"/>
            </w:tcMar>
            <w:vAlign w:val="center"/>
          </w:tcPr>
          <w:p w14:paraId="2EBDAC99" w14:textId="77777777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5274FB" w:rsidRPr="005274FB" w14:paraId="21E70BEA" w14:textId="77777777" w:rsidTr="00E71C48">
        <w:trPr>
          <w:trHeight w:val="300"/>
          <w:jc w:val="center"/>
        </w:trPr>
        <w:tc>
          <w:tcPr>
            <w:tcW w:w="3402" w:type="dxa"/>
            <w:tcBorders>
              <w:bottom w:val="single" w:sz="12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5758DB94" w14:textId="5445059D" w:rsidR="00EE10EB" w:rsidRPr="005274FB" w:rsidRDefault="00EE10EB" w:rsidP="00054B01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hAnsiTheme="majorBidi" w:cstheme="majorBidi"/>
                <w:sz w:val="22"/>
                <w:szCs w:val="22"/>
              </w:rPr>
              <w:t>Null + gait contact + key-tapping contact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06ECA0A6" w14:textId="3E9E3AB1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hAnsiTheme="majorBidi" w:cstheme="majorBidi"/>
                <w:sz w:val="22"/>
                <w:szCs w:val="22"/>
              </w:rPr>
              <w:t>.86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3EDBC41D" w14:textId="573E5D89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hAnsiTheme="majorBidi" w:cstheme="majorBidi"/>
                <w:sz w:val="22"/>
                <w:szCs w:val="22"/>
              </w:rPr>
              <w:t>.78; .94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0FFF7523" w14:textId="0E972451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hAnsiTheme="majorBidi" w:cstheme="majorBidi"/>
                <w:sz w:val="22"/>
                <w:szCs w:val="22"/>
              </w:rPr>
              <w:t>.296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563D8912" w14:textId="5758FF35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hAnsiTheme="majorBidi" w:cstheme="majorBidi"/>
                <w:sz w:val="22"/>
                <w:szCs w:val="22"/>
              </w:rPr>
              <w:t>.69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11C04AB6" w14:textId="0C436E8C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hAnsiTheme="majorBidi" w:cstheme="majorBidi"/>
                <w:sz w:val="22"/>
                <w:szCs w:val="22"/>
              </w:rPr>
              <w:t>.58; .80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18FEF36C" w14:textId="11F49F9E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hAnsiTheme="majorBidi" w:cstheme="majorBidi"/>
                <w:sz w:val="22"/>
                <w:szCs w:val="22"/>
              </w:rPr>
              <w:t>.281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07CD3EC5" w14:textId="709C310F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hAnsiTheme="majorBidi" w:cstheme="majorBidi"/>
                <w:sz w:val="22"/>
                <w:szCs w:val="22"/>
              </w:rPr>
              <w:t>.72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67EDB872" w14:textId="33130349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hAnsiTheme="majorBidi" w:cstheme="majorBidi"/>
                <w:sz w:val="22"/>
                <w:szCs w:val="22"/>
              </w:rPr>
              <w:t>.61; .82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25C9E60D" w14:textId="7B71E4A7" w:rsidR="00EE10EB" w:rsidRPr="005274FB" w:rsidRDefault="00EE10EB" w:rsidP="00054B0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74FB">
              <w:rPr>
                <w:rFonts w:asciiTheme="majorBidi" w:hAnsiTheme="majorBidi" w:cstheme="majorBidi"/>
                <w:sz w:val="22"/>
                <w:szCs w:val="22"/>
              </w:rPr>
              <w:t>.500</w:t>
            </w:r>
          </w:p>
        </w:tc>
      </w:tr>
    </w:tbl>
    <w:p w14:paraId="64CFA6B2" w14:textId="44AABEDC" w:rsidR="17112690" w:rsidRDefault="17112690" w:rsidP="008B7E39">
      <w:pPr>
        <w:spacing w:line="360" w:lineRule="auto"/>
        <w:rPr>
          <w:rFonts w:eastAsia="Times New Roman"/>
          <w:lang w:val="en-AU"/>
        </w:rPr>
      </w:pPr>
    </w:p>
    <w:p w14:paraId="4DA94F7C" w14:textId="230BE09F" w:rsidR="2B654ACA" w:rsidRDefault="00E71C48" w:rsidP="008B7E39">
      <w:pPr>
        <w:spacing w:line="360" w:lineRule="auto"/>
        <w:rPr>
          <w:rFonts w:eastAsia="Calibri"/>
          <w:lang w:val="en-AU" w:eastAsia="en-US"/>
        </w:rPr>
      </w:pPr>
      <w:r w:rsidRPr="00E71C48">
        <w:rPr>
          <w:rFonts w:eastAsia="Calibri"/>
          <w:lang w:val="en-AU" w:eastAsia="en-US"/>
        </w:rPr>
        <w:t xml:space="preserve">Area under the Receiver Operating Characteristic curve (AUC) and 95% Confidence Intervals for gait variables in comparison to the Null Model comprising age, sex and years of education. </w:t>
      </w:r>
      <w:r w:rsidRPr="00E71C48">
        <w:rPr>
          <w:rFonts w:eastAsia="Calibri"/>
          <w:i/>
          <w:iCs/>
          <w:lang w:val="en-AU" w:eastAsia="en-US"/>
        </w:rPr>
        <w:t>P</w:t>
      </w:r>
      <w:r w:rsidRPr="00E71C48">
        <w:rPr>
          <w:rFonts w:eastAsia="Calibri"/>
          <w:lang w:val="en-AU" w:eastAsia="en-US"/>
        </w:rPr>
        <w:t xml:space="preserve"> &lt;.05 indicates key-tapping variable improves prediction of diagnosis over and above demographic variables. Abbreviations: HC, healthy controls; MCI, mild cognitive impairment; SCI, subjective cognitive impairment; AUC, area under the Receiver Operating Characteristic curve; CI, Confidence Interval; </w:t>
      </w:r>
      <w:r w:rsidRPr="00E71C48">
        <w:rPr>
          <w:rFonts w:eastAsia="Calibri"/>
          <w:i/>
          <w:iCs/>
          <w:lang w:val="en-AU" w:eastAsia="en-US"/>
        </w:rPr>
        <w:t>P,</w:t>
      </w:r>
      <w:r w:rsidRPr="00E71C48">
        <w:rPr>
          <w:rFonts w:eastAsia="Calibri"/>
          <w:lang w:val="en-AU" w:eastAsia="en-US"/>
        </w:rPr>
        <w:t xml:space="preserve"> p-value. ND, nondominant hand; D, dominant hand. </w:t>
      </w:r>
    </w:p>
    <w:p w14:paraId="0D8119DE" w14:textId="6CFE965D" w:rsidR="2B654ACA" w:rsidRDefault="2B654ACA" w:rsidP="2B654ACA">
      <w:pPr>
        <w:spacing w:line="360" w:lineRule="auto"/>
        <w:rPr>
          <w:rFonts w:eastAsia="Calibri"/>
          <w:lang w:val="en-AU" w:eastAsia="en-US"/>
        </w:rPr>
      </w:pPr>
    </w:p>
    <w:sectPr w:rsidR="2B654ACA" w:rsidSect="002630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efaultTableStyle w:val="PlainTable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03F22D1"/>
    <w:rsid w:val="00012B64"/>
    <w:rsid w:val="00054B01"/>
    <w:rsid w:val="00072716"/>
    <w:rsid w:val="00093373"/>
    <w:rsid w:val="000B557D"/>
    <w:rsid w:val="001250BE"/>
    <w:rsid w:val="00130F36"/>
    <w:rsid w:val="001A29EC"/>
    <w:rsid w:val="001C256E"/>
    <w:rsid w:val="001D0B7B"/>
    <w:rsid w:val="001D7801"/>
    <w:rsid w:val="001E55D1"/>
    <w:rsid w:val="0023460B"/>
    <w:rsid w:val="002540E3"/>
    <w:rsid w:val="002630CA"/>
    <w:rsid w:val="002F52E3"/>
    <w:rsid w:val="002F74D6"/>
    <w:rsid w:val="0030201D"/>
    <w:rsid w:val="00326DA9"/>
    <w:rsid w:val="00374DCD"/>
    <w:rsid w:val="003D5072"/>
    <w:rsid w:val="00451FB5"/>
    <w:rsid w:val="00451FE3"/>
    <w:rsid w:val="00493E2A"/>
    <w:rsid w:val="004A6717"/>
    <w:rsid w:val="004F2EC7"/>
    <w:rsid w:val="00521522"/>
    <w:rsid w:val="005274FB"/>
    <w:rsid w:val="00592CF2"/>
    <w:rsid w:val="005B4C53"/>
    <w:rsid w:val="005C5ADB"/>
    <w:rsid w:val="006926AE"/>
    <w:rsid w:val="006A0905"/>
    <w:rsid w:val="006B2234"/>
    <w:rsid w:val="006D3255"/>
    <w:rsid w:val="0071D8BE"/>
    <w:rsid w:val="007272B6"/>
    <w:rsid w:val="0075B530"/>
    <w:rsid w:val="007C622A"/>
    <w:rsid w:val="007D7BC7"/>
    <w:rsid w:val="007E6835"/>
    <w:rsid w:val="00866B2F"/>
    <w:rsid w:val="008B7E39"/>
    <w:rsid w:val="008E33AF"/>
    <w:rsid w:val="008F40C9"/>
    <w:rsid w:val="0092729B"/>
    <w:rsid w:val="009310C2"/>
    <w:rsid w:val="00A248CD"/>
    <w:rsid w:val="00A46F3F"/>
    <w:rsid w:val="00AB02CE"/>
    <w:rsid w:val="00AB4301"/>
    <w:rsid w:val="00B1683E"/>
    <w:rsid w:val="00CF18D8"/>
    <w:rsid w:val="00CF45F8"/>
    <w:rsid w:val="00D25594"/>
    <w:rsid w:val="00D5E309"/>
    <w:rsid w:val="00D9845A"/>
    <w:rsid w:val="00E6409E"/>
    <w:rsid w:val="00E71C48"/>
    <w:rsid w:val="00EE10EB"/>
    <w:rsid w:val="00F20433"/>
    <w:rsid w:val="00F707DA"/>
    <w:rsid w:val="00FD3DBB"/>
    <w:rsid w:val="00FE049A"/>
    <w:rsid w:val="011A2028"/>
    <w:rsid w:val="011B74E3"/>
    <w:rsid w:val="011E4476"/>
    <w:rsid w:val="014BB16A"/>
    <w:rsid w:val="014C1C13"/>
    <w:rsid w:val="014C5303"/>
    <w:rsid w:val="01551043"/>
    <w:rsid w:val="01592D68"/>
    <w:rsid w:val="01AC6DBE"/>
    <w:rsid w:val="01B0D3C6"/>
    <w:rsid w:val="01BDEB81"/>
    <w:rsid w:val="01E7CEDF"/>
    <w:rsid w:val="01EDEF07"/>
    <w:rsid w:val="0234A76A"/>
    <w:rsid w:val="02534C56"/>
    <w:rsid w:val="027F8700"/>
    <w:rsid w:val="028A74A0"/>
    <w:rsid w:val="029B442C"/>
    <w:rsid w:val="02B4B6AE"/>
    <w:rsid w:val="02C3AD6E"/>
    <w:rsid w:val="02F0426E"/>
    <w:rsid w:val="0300A0CD"/>
    <w:rsid w:val="0309B2B9"/>
    <w:rsid w:val="03120E1C"/>
    <w:rsid w:val="034D2401"/>
    <w:rsid w:val="03783F44"/>
    <w:rsid w:val="0379C881"/>
    <w:rsid w:val="03ABCF5A"/>
    <w:rsid w:val="03C95F45"/>
    <w:rsid w:val="03E070BC"/>
    <w:rsid w:val="041BE228"/>
    <w:rsid w:val="0486E748"/>
    <w:rsid w:val="04CBB543"/>
    <w:rsid w:val="04FF0E3A"/>
    <w:rsid w:val="0501B2BF"/>
    <w:rsid w:val="051C1558"/>
    <w:rsid w:val="0534CA96"/>
    <w:rsid w:val="053EECDA"/>
    <w:rsid w:val="06046BC3"/>
    <w:rsid w:val="06169505"/>
    <w:rsid w:val="06463B7B"/>
    <w:rsid w:val="0654BC89"/>
    <w:rsid w:val="06784245"/>
    <w:rsid w:val="068DD55D"/>
    <w:rsid w:val="06B5AF42"/>
    <w:rsid w:val="06E6E117"/>
    <w:rsid w:val="0708AA8D"/>
    <w:rsid w:val="071343C8"/>
    <w:rsid w:val="0714BF37"/>
    <w:rsid w:val="07372D86"/>
    <w:rsid w:val="079D6EBF"/>
    <w:rsid w:val="07E7EFB1"/>
    <w:rsid w:val="085831AD"/>
    <w:rsid w:val="08595B40"/>
    <w:rsid w:val="08769B34"/>
    <w:rsid w:val="0880FFED"/>
    <w:rsid w:val="08A5ACC4"/>
    <w:rsid w:val="0906DA09"/>
    <w:rsid w:val="091050A1"/>
    <w:rsid w:val="092C741F"/>
    <w:rsid w:val="092EB137"/>
    <w:rsid w:val="093244BB"/>
    <w:rsid w:val="09565615"/>
    <w:rsid w:val="095AA67B"/>
    <w:rsid w:val="096A13CE"/>
    <w:rsid w:val="0995CF32"/>
    <w:rsid w:val="099E1451"/>
    <w:rsid w:val="099E5721"/>
    <w:rsid w:val="099FF315"/>
    <w:rsid w:val="09DAE566"/>
    <w:rsid w:val="09E03F62"/>
    <w:rsid w:val="0A1179D2"/>
    <w:rsid w:val="0A4DEB00"/>
    <w:rsid w:val="0A526F75"/>
    <w:rsid w:val="0A7933A9"/>
    <w:rsid w:val="0AA546F4"/>
    <w:rsid w:val="0AE4C531"/>
    <w:rsid w:val="0AF0D317"/>
    <w:rsid w:val="0B1006AD"/>
    <w:rsid w:val="0B11D007"/>
    <w:rsid w:val="0B1ED5EE"/>
    <w:rsid w:val="0B218AAB"/>
    <w:rsid w:val="0B4F1493"/>
    <w:rsid w:val="0B74009C"/>
    <w:rsid w:val="0B7CAE2B"/>
    <w:rsid w:val="0BB0870F"/>
    <w:rsid w:val="0C2AD4F0"/>
    <w:rsid w:val="0C571EC8"/>
    <w:rsid w:val="0C7716C4"/>
    <w:rsid w:val="0C803EC9"/>
    <w:rsid w:val="0C91F4E6"/>
    <w:rsid w:val="0CCE42B4"/>
    <w:rsid w:val="0D4335C6"/>
    <w:rsid w:val="0D6CBCD0"/>
    <w:rsid w:val="0D7A2367"/>
    <w:rsid w:val="0D92D8D7"/>
    <w:rsid w:val="0DB13F64"/>
    <w:rsid w:val="0DF7852C"/>
    <w:rsid w:val="0DFB9977"/>
    <w:rsid w:val="0DFEFC52"/>
    <w:rsid w:val="0E396939"/>
    <w:rsid w:val="0E95875B"/>
    <w:rsid w:val="0EBE47D2"/>
    <w:rsid w:val="0ED443F4"/>
    <w:rsid w:val="0ED9DD9D"/>
    <w:rsid w:val="0EDE1E31"/>
    <w:rsid w:val="0F0E41B0"/>
    <w:rsid w:val="0F4EBB1B"/>
    <w:rsid w:val="0F57C6AB"/>
    <w:rsid w:val="0F72E73D"/>
    <w:rsid w:val="0FDD4EC8"/>
    <w:rsid w:val="0FE4B9CC"/>
    <w:rsid w:val="0FF709F2"/>
    <w:rsid w:val="1077E922"/>
    <w:rsid w:val="107C4616"/>
    <w:rsid w:val="10BF43C7"/>
    <w:rsid w:val="10D2CA5D"/>
    <w:rsid w:val="10F0E064"/>
    <w:rsid w:val="10F23A78"/>
    <w:rsid w:val="110C4221"/>
    <w:rsid w:val="11109373"/>
    <w:rsid w:val="112C5AAF"/>
    <w:rsid w:val="11344707"/>
    <w:rsid w:val="11547D98"/>
    <w:rsid w:val="115510C0"/>
    <w:rsid w:val="115D0E01"/>
    <w:rsid w:val="115D5F71"/>
    <w:rsid w:val="115E82C8"/>
    <w:rsid w:val="115F0E0A"/>
    <w:rsid w:val="1176F1C6"/>
    <w:rsid w:val="11BB2D08"/>
    <w:rsid w:val="11E9D507"/>
    <w:rsid w:val="11FF7F26"/>
    <w:rsid w:val="121944B6"/>
    <w:rsid w:val="122E1FF3"/>
    <w:rsid w:val="1248BBD0"/>
    <w:rsid w:val="124EB71A"/>
    <w:rsid w:val="12772826"/>
    <w:rsid w:val="12793A67"/>
    <w:rsid w:val="12BF1BD2"/>
    <w:rsid w:val="12CC8F26"/>
    <w:rsid w:val="12D5CA30"/>
    <w:rsid w:val="12E51D68"/>
    <w:rsid w:val="12F6ADC7"/>
    <w:rsid w:val="130FF753"/>
    <w:rsid w:val="1313F44B"/>
    <w:rsid w:val="133F8A45"/>
    <w:rsid w:val="1376D1A0"/>
    <w:rsid w:val="13B2AD60"/>
    <w:rsid w:val="13C12C5C"/>
    <w:rsid w:val="13E0AD52"/>
    <w:rsid w:val="13F726DE"/>
    <w:rsid w:val="14062DFF"/>
    <w:rsid w:val="14067C51"/>
    <w:rsid w:val="1438F598"/>
    <w:rsid w:val="144DB0A7"/>
    <w:rsid w:val="144F9A39"/>
    <w:rsid w:val="145FA5C4"/>
    <w:rsid w:val="147E1D16"/>
    <w:rsid w:val="14B06460"/>
    <w:rsid w:val="14F7D982"/>
    <w:rsid w:val="1500481A"/>
    <w:rsid w:val="15345F46"/>
    <w:rsid w:val="153B0F1C"/>
    <w:rsid w:val="1549E0CF"/>
    <w:rsid w:val="15528E41"/>
    <w:rsid w:val="155B5833"/>
    <w:rsid w:val="1579B663"/>
    <w:rsid w:val="1581F5B6"/>
    <w:rsid w:val="1584B53B"/>
    <w:rsid w:val="15861DDA"/>
    <w:rsid w:val="15EC170B"/>
    <w:rsid w:val="160D1B0C"/>
    <w:rsid w:val="16212EA2"/>
    <w:rsid w:val="163CD088"/>
    <w:rsid w:val="165D6DE1"/>
    <w:rsid w:val="1686A6ED"/>
    <w:rsid w:val="1697CA23"/>
    <w:rsid w:val="16B04942"/>
    <w:rsid w:val="16CC3586"/>
    <w:rsid w:val="16EBA018"/>
    <w:rsid w:val="17112690"/>
    <w:rsid w:val="177F524C"/>
    <w:rsid w:val="17C3E8F0"/>
    <w:rsid w:val="17D4A503"/>
    <w:rsid w:val="17E05E7B"/>
    <w:rsid w:val="1817BF7F"/>
    <w:rsid w:val="18372498"/>
    <w:rsid w:val="184D65D0"/>
    <w:rsid w:val="18644501"/>
    <w:rsid w:val="18CA25E5"/>
    <w:rsid w:val="18D8FC72"/>
    <w:rsid w:val="190CCE40"/>
    <w:rsid w:val="193D4484"/>
    <w:rsid w:val="194DA057"/>
    <w:rsid w:val="195763BA"/>
    <w:rsid w:val="1958336A"/>
    <w:rsid w:val="1967701B"/>
    <w:rsid w:val="1979E100"/>
    <w:rsid w:val="19897395"/>
    <w:rsid w:val="19911AC4"/>
    <w:rsid w:val="19A52E22"/>
    <w:rsid w:val="19B8CA4E"/>
    <w:rsid w:val="19DD83BE"/>
    <w:rsid w:val="1A04BB3D"/>
    <w:rsid w:val="1A19F24A"/>
    <w:rsid w:val="1A221B6B"/>
    <w:rsid w:val="1A36E2B9"/>
    <w:rsid w:val="1A58939B"/>
    <w:rsid w:val="1A6490AC"/>
    <w:rsid w:val="1A9681FF"/>
    <w:rsid w:val="1B0AFCAC"/>
    <w:rsid w:val="1B1D447F"/>
    <w:rsid w:val="1B718ABA"/>
    <w:rsid w:val="1BA2031B"/>
    <w:rsid w:val="1BABC80B"/>
    <w:rsid w:val="1BBC68C1"/>
    <w:rsid w:val="1BC15FBD"/>
    <w:rsid w:val="1BCA993D"/>
    <w:rsid w:val="1BEA7B2D"/>
    <w:rsid w:val="1C13D9D1"/>
    <w:rsid w:val="1C63C138"/>
    <w:rsid w:val="1C6E2951"/>
    <w:rsid w:val="1C7FD855"/>
    <w:rsid w:val="1C87869E"/>
    <w:rsid w:val="1CA4E7B4"/>
    <w:rsid w:val="1CBFB0BA"/>
    <w:rsid w:val="1CDB1ABD"/>
    <w:rsid w:val="1CE13AAD"/>
    <w:rsid w:val="1CEA1B96"/>
    <w:rsid w:val="1D10FFB5"/>
    <w:rsid w:val="1D19515F"/>
    <w:rsid w:val="1D397597"/>
    <w:rsid w:val="1D4649D3"/>
    <w:rsid w:val="1D528947"/>
    <w:rsid w:val="1D6B4A26"/>
    <w:rsid w:val="1D6EF147"/>
    <w:rsid w:val="1D905AA2"/>
    <w:rsid w:val="1D9217A5"/>
    <w:rsid w:val="1DC63BAC"/>
    <w:rsid w:val="1DCAA842"/>
    <w:rsid w:val="1E139596"/>
    <w:rsid w:val="1E158E73"/>
    <w:rsid w:val="1E490507"/>
    <w:rsid w:val="1E775BD5"/>
    <w:rsid w:val="1E8070EF"/>
    <w:rsid w:val="1E8A3F34"/>
    <w:rsid w:val="1E8EF5BF"/>
    <w:rsid w:val="1E9BDC15"/>
    <w:rsid w:val="1EACB236"/>
    <w:rsid w:val="1EC58292"/>
    <w:rsid w:val="1F04616B"/>
    <w:rsid w:val="1F2E396B"/>
    <w:rsid w:val="1F3B2D42"/>
    <w:rsid w:val="1F675D7F"/>
    <w:rsid w:val="1FC63D17"/>
    <w:rsid w:val="1FD7BB6F"/>
    <w:rsid w:val="1FE32782"/>
    <w:rsid w:val="1FEE21C3"/>
    <w:rsid w:val="201A3E04"/>
    <w:rsid w:val="20289E39"/>
    <w:rsid w:val="209EDD4C"/>
    <w:rsid w:val="20C12FD7"/>
    <w:rsid w:val="20C6F3E2"/>
    <w:rsid w:val="20CDB839"/>
    <w:rsid w:val="210A37DE"/>
    <w:rsid w:val="212C177B"/>
    <w:rsid w:val="21337CF3"/>
    <w:rsid w:val="213681D6"/>
    <w:rsid w:val="216EAB97"/>
    <w:rsid w:val="218BB07E"/>
    <w:rsid w:val="21BB4A0A"/>
    <w:rsid w:val="21C1E191"/>
    <w:rsid w:val="223580A4"/>
    <w:rsid w:val="23179983"/>
    <w:rsid w:val="2346FF38"/>
    <w:rsid w:val="237B57BE"/>
    <w:rsid w:val="243BE2B6"/>
    <w:rsid w:val="2456DCC4"/>
    <w:rsid w:val="2468DE6E"/>
    <w:rsid w:val="2469AF56"/>
    <w:rsid w:val="249AAB29"/>
    <w:rsid w:val="249E4C2C"/>
    <w:rsid w:val="24D09A32"/>
    <w:rsid w:val="24F5879D"/>
    <w:rsid w:val="256F351F"/>
    <w:rsid w:val="25B7CDCC"/>
    <w:rsid w:val="25C480D8"/>
    <w:rsid w:val="2621DC2C"/>
    <w:rsid w:val="2664A74E"/>
    <w:rsid w:val="269F6CFE"/>
    <w:rsid w:val="26B1B8A6"/>
    <w:rsid w:val="26BFEE6E"/>
    <w:rsid w:val="26D604EA"/>
    <w:rsid w:val="26DBE656"/>
    <w:rsid w:val="26F8DEBC"/>
    <w:rsid w:val="2728D66B"/>
    <w:rsid w:val="27DC6E12"/>
    <w:rsid w:val="2802D432"/>
    <w:rsid w:val="2826B38D"/>
    <w:rsid w:val="283F73F0"/>
    <w:rsid w:val="289403F3"/>
    <w:rsid w:val="2894FFD8"/>
    <w:rsid w:val="28981AED"/>
    <w:rsid w:val="28F341F4"/>
    <w:rsid w:val="28F499D2"/>
    <w:rsid w:val="291C1DFC"/>
    <w:rsid w:val="29669512"/>
    <w:rsid w:val="29913740"/>
    <w:rsid w:val="29A18BE5"/>
    <w:rsid w:val="29AEEC74"/>
    <w:rsid w:val="29CF266E"/>
    <w:rsid w:val="2A25712E"/>
    <w:rsid w:val="2A31CE2C"/>
    <w:rsid w:val="2A354C8A"/>
    <w:rsid w:val="2A81C030"/>
    <w:rsid w:val="2A86FD16"/>
    <w:rsid w:val="2AB6160B"/>
    <w:rsid w:val="2AC05F0B"/>
    <w:rsid w:val="2AC26FF9"/>
    <w:rsid w:val="2ACFC165"/>
    <w:rsid w:val="2AD78CBD"/>
    <w:rsid w:val="2AE8D233"/>
    <w:rsid w:val="2AF9C944"/>
    <w:rsid w:val="2B06494B"/>
    <w:rsid w:val="2B0D1C79"/>
    <w:rsid w:val="2B16173F"/>
    <w:rsid w:val="2B181E15"/>
    <w:rsid w:val="2B5F93D3"/>
    <w:rsid w:val="2B654ACA"/>
    <w:rsid w:val="2B674C23"/>
    <w:rsid w:val="2B863362"/>
    <w:rsid w:val="2B867AF5"/>
    <w:rsid w:val="2B9959ED"/>
    <w:rsid w:val="2BCA69F2"/>
    <w:rsid w:val="2BD3C064"/>
    <w:rsid w:val="2BDE50FA"/>
    <w:rsid w:val="2C1AF338"/>
    <w:rsid w:val="2C3B2EA8"/>
    <w:rsid w:val="2C9035E8"/>
    <w:rsid w:val="2CDCAD8C"/>
    <w:rsid w:val="2CFA107A"/>
    <w:rsid w:val="2D1A4BEA"/>
    <w:rsid w:val="2D1AB0DD"/>
    <w:rsid w:val="2D5864C3"/>
    <w:rsid w:val="2D7C10F2"/>
    <w:rsid w:val="2DAFF112"/>
    <w:rsid w:val="2DD0B175"/>
    <w:rsid w:val="2DD20B6B"/>
    <w:rsid w:val="2DFA0BE3"/>
    <w:rsid w:val="2DFF8C1B"/>
    <w:rsid w:val="2E02D60F"/>
    <w:rsid w:val="2E3680DF"/>
    <w:rsid w:val="2E597FF6"/>
    <w:rsid w:val="2E671DA0"/>
    <w:rsid w:val="2ED04721"/>
    <w:rsid w:val="2EF877F1"/>
    <w:rsid w:val="2F22F539"/>
    <w:rsid w:val="2F56CEA8"/>
    <w:rsid w:val="2F7614CB"/>
    <w:rsid w:val="2FAE0D03"/>
    <w:rsid w:val="2FE8AF50"/>
    <w:rsid w:val="2FF7558C"/>
    <w:rsid w:val="3011CD16"/>
    <w:rsid w:val="30148394"/>
    <w:rsid w:val="302A3B6E"/>
    <w:rsid w:val="3041D53B"/>
    <w:rsid w:val="311EA5F3"/>
    <w:rsid w:val="311FDBDF"/>
    <w:rsid w:val="31360D05"/>
    <w:rsid w:val="316234DB"/>
    <w:rsid w:val="3164EB78"/>
    <w:rsid w:val="319F5A45"/>
    <w:rsid w:val="31EFED26"/>
    <w:rsid w:val="3231094D"/>
    <w:rsid w:val="327854D1"/>
    <w:rsid w:val="33081A52"/>
    <w:rsid w:val="330F76A3"/>
    <w:rsid w:val="3350D36B"/>
    <w:rsid w:val="336B0C13"/>
    <w:rsid w:val="33ABD70B"/>
    <w:rsid w:val="33C5805B"/>
    <w:rsid w:val="340814F1"/>
    <w:rsid w:val="3418C454"/>
    <w:rsid w:val="34234524"/>
    <w:rsid w:val="346384FC"/>
    <w:rsid w:val="348C2B6E"/>
    <w:rsid w:val="34923BEF"/>
    <w:rsid w:val="3497E74E"/>
    <w:rsid w:val="34BC8F3F"/>
    <w:rsid w:val="34CF080F"/>
    <w:rsid w:val="34E51F81"/>
    <w:rsid w:val="350ADEFA"/>
    <w:rsid w:val="350D16BF"/>
    <w:rsid w:val="352005A3"/>
    <w:rsid w:val="3575F3BF"/>
    <w:rsid w:val="3582264E"/>
    <w:rsid w:val="3590344B"/>
    <w:rsid w:val="35F29692"/>
    <w:rsid w:val="35F7C4E0"/>
    <w:rsid w:val="36477674"/>
    <w:rsid w:val="364C65E6"/>
    <w:rsid w:val="364E5190"/>
    <w:rsid w:val="367FCC43"/>
    <w:rsid w:val="36843DF2"/>
    <w:rsid w:val="36BDD63D"/>
    <w:rsid w:val="36E64ADB"/>
    <w:rsid w:val="37003839"/>
    <w:rsid w:val="37029656"/>
    <w:rsid w:val="370C6B68"/>
    <w:rsid w:val="370F06C6"/>
    <w:rsid w:val="3723E868"/>
    <w:rsid w:val="374E9F24"/>
    <w:rsid w:val="3774C355"/>
    <w:rsid w:val="37869C3F"/>
    <w:rsid w:val="379FA97E"/>
    <w:rsid w:val="37BF5CAE"/>
    <w:rsid w:val="37DB3D52"/>
    <w:rsid w:val="3801173C"/>
    <w:rsid w:val="381BD329"/>
    <w:rsid w:val="3835BA85"/>
    <w:rsid w:val="38373617"/>
    <w:rsid w:val="384A1024"/>
    <w:rsid w:val="386F1BAE"/>
    <w:rsid w:val="3876352A"/>
    <w:rsid w:val="389D78A3"/>
    <w:rsid w:val="38B4A0C7"/>
    <w:rsid w:val="38DE7E25"/>
    <w:rsid w:val="38F8E578"/>
    <w:rsid w:val="3945D96B"/>
    <w:rsid w:val="395ED898"/>
    <w:rsid w:val="39DA4F4B"/>
    <w:rsid w:val="39EFA4C2"/>
    <w:rsid w:val="3A2CAA00"/>
    <w:rsid w:val="3A6A4191"/>
    <w:rsid w:val="3A70BD9C"/>
    <w:rsid w:val="3A97F756"/>
    <w:rsid w:val="3ACFBE4A"/>
    <w:rsid w:val="3B1254AE"/>
    <w:rsid w:val="3B28BA9E"/>
    <w:rsid w:val="3B4098E9"/>
    <w:rsid w:val="3B72A11F"/>
    <w:rsid w:val="3B7BD8DA"/>
    <w:rsid w:val="3B7D3793"/>
    <w:rsid w:val="3B887CA5"/>
    <w:rsid w:val="3BABF72D"/>
    <w:rsid w:val="3BB72C45"/>
    <w:rsid w:val="3C1D7155"/>
    <w:rsid w:val="3C5C0511"/>
    <w:rsid w:val="3C83BFC1"/>
    <w:rsid w:val="3C979303"/>
    <w:rsid w:val="3CA89889"/>
    <w:rsid w:val="3D0C8B93"/>
    <w:rsid w:val="3D0E9F5B"/>
    <w:rsid w:val="3D59468F"/>
    <w:rsid w:val="3D664917"/>
    <w:rsid w:val="3D8BD81D"/>
    <w:rsid w:val="3D8C1FEE"/>
    <w:rsid w:val="3D9219AC"/>
    <w:rsid w:val="3DBCD371"/>
    <w:rsid w:val="3DC14031"/>
    <w:rsid w:val="3DCFCB23"/>
    <w:rsid w:val="3DD49146"/>
    <w:rsid w:val="3DD55C45"/>
    <w:rsid w:val="3DF43E50"/>
    <w:rsid w:val="3E04F783"/>
    <w:rsid w:val="3E06BC8E"/>
    <w:rsid w:val="3E1ECEF7"/>
    <w:rsid w:val="3E4BE7D4"/>
    <w:rsid w:val="3E5550EE"/>
    <w:rsid w:val="3E771C17"/>
    <w:rsid w:val="3EA186CD"/>
    <w:rsid w:val="3ED5F785"/>
    <w:rsid w:val="3ED7D2F1"/>
    <w:rsid w:val="3EDBC54D"/>
    <w:rsid w:val="3F1013C0"/>
    <w:rsid w:val="3F1044BD"/>
    <w:rsid w:val="3F2ABC47"/>
    <w:rsid w:val="3F41F694"/>
    <w:rsid w:val="3F4CC108"/>
    <w:rsid w:val="3F5274DF"/>
    <w:rsid w:val="3F58F0AC"/>
    <w:rsid w:val="3F8CB564"/>
    <w:rsid w:val="3F999B6A"/>
    <w:rsid w:val="3FAD93F4"/>
    <w:rsid w:val="3FC07FB7"/>
    <w:rsid w:val="3FD9A858"/>
    <w:rsid w:val="3FDE1F2F"/>
    <w:rsid w:val="3FE86730"/>
    <w:rsid w:val="3FF78CC1"/>
    <w:rsid w:val="40074526"/>
    <w:rsid w:val="40673860"/>
    <w:rsid w:val="406CD393"/>
    <w:rsid w:val="407B12D8"/>
    <w:rsid w:val="407D5B13"/>
    <w:rsid w:val="408A6EA7"/>
    <w:rsid w:val="40911FF7"/>
    <w:rsid w:val="40AA0000"/>
    <w:rsid w:val="40B1EA03"/>
    <w:rsid w:val="41225F0D"/>
    <w:rsid w:val="4159F8C4"/>
    <w:rsid w:val="4177CBA6"/>
    <w:rsid w:val="41836992"/>
    <w:rsid w:val="41D23D2E"/>
    <w:rsid w:val="41D6BEE6"/>
    <w:rsid w:val="420A2076"/>
    <w:rsid w:val="42580A43"/>
    <w:rsid w:val="426D59A2"/>
    <w:rsid w:val="4289B809"/>
    <w:rsid w:val="42F0984A"/>
    <w:rsid w:val="42F623F6"/>
    <w:rsid w:val="4301B545"/>
    <w:rsid w:val="4317DA48"/>
    <w:rsid w:val="433261E3"/>
    <w:rsid w:val="4353A4DD"/>
    <w:rsid w:val="436FF3BE"/>
    <w:rsid w:val="437CE42C"/>
    <w:rsid w:val="437E1001"/>
    <w:rsid w:val="43F81BC1"/>
    <w:rsid w:val="445AD869"/>
    <w:rsid w:val="4486AAA4"/>
    <w:rsid w:val="44AAB2FD"/>
    <w:rsid w:val="44C58F79"/>
    <w:rsid w:val="44D2103B"/>
    <w:rsid w:val="44F29770"/>
    <w:rsid w:val="45005946"/>
    <w:rsid w:val="450B73C3"/>
    <w:rsid w:val="45177552"/>
    <w:rsid w:val="4565F647"/>
    <w:rsid w:val="45AD9CA3"/>
    <w:rsid w:val="45C73823"/>
    <w:rsid w:val="45D4C111"/>
    <w:rsid w:val="46271C48"/>
    <w:rsid w:val="4643AC5E"/>
    <w:rsid w:val="4659CB5D"/>
    <w:rsid w:val="467CC489"/>
    <w:rsid w:val="46866AD8"/>
    <w:rsid w:val="469986D5"/>
    <w:rsid w:val="469C3F6D"/>
    <w:rsid w:val="46AE3050"/>
    <w:rsid w:val="46AE92B6"/>
    <w:rsid w:val="46B5A428"/>
    <w:rsid w:val="46BE9FB5"/>
    <w:rsid w:val="470DFD08"/>
    <w:rsid w:val="474171D6"/>
    <w:rsid w:val="474D53BB"/>
    <w:rsid w:val="479DDB3E"/>
    <w:rsid w:val="479FA83C"/>
    <w:rsid w:val="47A8B813"/>
    <w:rsid w:val="4804C017"/>
    <w:rsid w:val="480B627F"/>
    <w:rsid w:val="485DE4D3"/>
    <w:rsid w:val="487F5B42"/>
    <w:rsid w:val="48E0C7E6"/>
    <w:rsid w:val="48FFFCA4"/>
    <w:rsid w:val="491355BF"/>
    <w:rsid w:val="494AC49E"/>
    <w:rsid w:val="496A36A5"/>
    <w:rsid w:val="49B7BD49"/>
    <w:rsid w:val="49C7B8E5"/>
    <w:rsid w:val="49F047C6"/>
    <w:rsid w:val="4A09806F"/>
    <w:rsid w:val="4A0F8FDB"/>
    <w:rsid w:val="4A16A608"/>
    <w:rsid w:val="4A2425B7"/>
    <w:rsid w:val="4A244160"/>
    <w:rsid w:val="4A2773C0"/>
    <w:rsid w:val="4A7BF6CF"/>
    <w:rsid w:val="4A929F2D"/>
    <w:rsid w:val="4A9EDA05"/>
    <w:rsid w:val="4ACB8336"/>
    <w:rsid w:val="4ADF3127"/>
    <w:rsid w:val="4B048397"/>
    <w:rsid w:val="4B755E34"/>
    <w:rsid w:val="4B8B4790"/>
    <w:rsid w:val="4BAA871A"/>
    <w:rsid w:val="4BDD25C4"/>
    <w:rsid w:val="4C600CD3"/>
    <w:rsid w:val="4CAB01D3"/>
    <w:rsid w:val="4D2804F9"/>
    <w:rsid w:val="4D3048B1"/>
    <w:rsid w:val="4D92EC75"/>
    <w:rsid w:val="4D93AD34"/>
    <w:rsid w:val="4DDC503A"/>
    <w:rsid w:val="4DDF3B65"/>
    <w:rsid w:val="4DE07E32"/>
    <w:rsid w:val="4DE3C50F"/>
    <w:rsid w:val="4E17DA10"/>
    <w:rsid w:val="4E35E547"/>
    <w:rsid w:val="4E4BC26B"/>
    <w:rsid w:val="4E7313C5"/>
    <w:rsid w:val="4E7F32EB"/>
    <w:rsid w:val="4EA8BF15"/>
    <w:rsid w:val="4EB28320"/>
    <w:rsid w:val="4ED225AE"/>
    <w:rsid w:val="4ED244A6"/>
    <w:rsid w:val="4EE06D06"/>
    <w:rsid w:val="4F0F5F4A"/>
    <w:rsid w:val="4F3BF0F3"/>
    <w:rsid w:val="4F654EC8"/>
    <w:rsid w:val="4F844CB1"/>
    <w:rsid w:val="4FD56CA9"/>
    <w:rsid w:val="4FE382AF"/>
    <w:rsid w:val="5031FC2A"/>
    <w:rsid w:val="5037FD36"/>
    <w:rsid w:val="5044A977"/>
    <w:rsid w:val="504F79F2"/>
    <w:rsid w:val="505FC2F0"/>
    <w:rsid w:val="50722687"/>
    <w:rsid w:val="5082CF36"/>
    <w:rsid w:val="508C2F03"/>
    <w:rsid w:val="5096C17C"/>
    <w:rsid w:val="50B7AF2B"/>
    <w:rsid w:val="50F513ED"/>
    <w:rsid w:val="5137061B"/>
    <w:rsid w:val="5153ACE1"/>
    <w:rsid w:val="51555F19"/>
    <w:rsid w:val="51620088"/>
    <w:rsid w:val="516306B0"/>
    <w:rsid w:val="517D1DAF"/>
    <w:rsid w:val="519AEB77"/>
    <w:rsid w:val="51D537EA"/>
    <w:rsid w:val="51E4C220"/>
    <w:rsid w:val="52045D08"/>
    <w:rsid w:val="5204ED10"/>
    <w:rsid w:val="52065BAA"/>
    <w:rsid w:val="5249747A"/>
    <w:rsid w:val="5265673F"/>
    <w:rsid w:val="5274A415"/>
    <w:rsid w:val="527851AA"/>
    <w:rsid w:val="529C9FFB"/>
    <w:rsid w:val="52A847F3"/>
    <w:rsid w:val="52BE726C"/>
    <w:rsid w:val="52E351EE"/>
    <w:rsid w:val="52EE3172"/>
    <w:rsid w:val="52FB1111"/>
    <w:rsid w:val="53160EC3"/>
    <w:rsid w:val="5316D692"/>
    <w:rsid w:val="531738F6"/>
    <w:rsid w:val="531F5F05"/>
    <w:rsid w:val="5330F787"/>
    <w:rsid w:val="533179FC"/>
    <w:rsid w:val="53712C3A"/>
    <w:rsid w:val="53B7204C"/>
    <w:rsid w:val="53BF3B18"/>
    <w:rsid w:val="53EBA6BF"/>
    <w:rsid w:val="53ED1E2F"/>
    <w:rsid w:val="54219F4A"/>
    <w:rsid w:val="5452BEBE"/>
    <w:rsid w:val="5459BDE4"/>
    <w:rsid w:val="547E484F"/>
    <w:rsid w:val="552B9D3D"/>
    <w:rsid w:val="552CA5D1"/>
    <w:rsid w:val="552ED7CA"/>
    <w:rsid w:val="55825A1E"/>
    <w:rsid w:val="5586DC61"/>
    <w:rsid w:val="55AA4ADE"/>
    <w:rsid w:val="55B80DC9"/>
    <w:rsid w:val="55EA0200"/>
    <w:rsid w:val="5655F176"/>
    <w:rsid w:val="56E29CCD"/>
    <w:rsid w:val="56F28E47"/>
    <w:rsid w:val="56F88936"/>
    <w:rsid w:val="5712D6DE"/>
    <w:rsid w:val="571BAE1E"/>
    <w:rsid w:val="575616B1"/>
    <w:rsid w:val="5757F3C1"/>
    <w:rsid w:val="576DE5F9"/>
    <w:rsid w:val="578012AE"/>
    <w:rsid w:val="57867628"/>
    <w:rsid w:val="579D9BEB"/>
    <w:rsid w:val="58085CAE"/>
    <w:rsid w:val="58235B88"/>
    <w:rsid w:val="5842ECCB"/>
    <w:rsid w:val="58BB469B"/>
    <w:rsid w:val="58C1A30E"/>
    <w:rsid w:val="58CDC73B"/>
    <w:rsid w:val="58F6B7B4"/>
    <w:rsid w:val="590386FF"/>
    <w:rsid w:val="5922F294"/>
    <w:rsid w:val="594FEB41"/>
    <w:rsid w:val="5950B31C"/>
    <w:rsid w:val="59750D1D"/>
    <w:rsid w:val="59B3610F"/>
    <w:rsid w:val="59D46CC6"/>
    <w:rsid w:val="59DC7ECD"/>
    <w:rsid w:val="5A23B32B"/>
    <w:rsid w:val="5A362C8F"/>
    <w:rsid w:val="5A567D13"/>
    <w:rsid w:val="5A595D8E"/>
    <w:rsid w:val="5A6F61FF"/>
    <w:rsid w:val="5AB06C9B"/>
    <w:rsid w:val="5AB90129"/>
    <w:rsid w:val="5B1981E6"/>
    <w:rsid w:val="5B3B4377"/>
    <w:rsid w:val="5B5376FA"/>
    <w:rsid w:val="5B5E1391"/>
    <w:rsid w:val="5B8A8063"/>
    <w:rsid w:val="5B8EF645"/>
    <w:rsid w:val="5BF348FD"/>
    <w:rsid w:val="5C377502"/>
    <w:rsid w:val="5C4CEAC1"/>
    <w:rsid w:val="5C58A697"/>
    <w:rsid w:val="5C5A629A"/>
    <w:rsid w:val="5C7A0CF7"/>
    <w:rsid w:val="5C819FC0"/>
    <w:rsid w:val="5C826460"/>
    <w:rsid w:val="5C90E1FF"/>
    <w:rsid w:val="5CA86911"/>
    <w:rsid w:val="5CC64034"/>
    <w:rsid w:val="5CE4056A"/>
    <w:rsid w:val="5CF04249"/>
    <w:rsid w:val="5CF1F656"/>
    <w:rsid w:val="5CFCC9D1"/>
    <w:rsid w:val="5D1737D2"/>
    <w:rsid w:val="5D1B006A"/>
    <w:rsid w:val="5D3EB6BF"/>
    <w:rsid w:val="5D5BA03C"/>
    <w:rsid w:val="5D6FE05B"/>
    <w:rsid w:val="5D77DA84"/>
    <w:rsid w:val="5D99AF41"/>
    <w:rsid w:val="5DED9C23"/>
    <w:rsid w:val="5E06D720"/>
    <w:rsid w:val="5E11FB2F"/>
    <w:rsid w:val="5E2AA2F8"/>
    <w:rsid w:val="5E2CCAA6"/>
    <w:rsid w:val="5E3F9E57"/>
    <w:rsid w:val="5E5FFF27"/>
    <w:rsid w:val="5E6EDA8A"/>
    <w:rsid w:val="5ED091DA"/>
    <w:rsid w:val="5ED3BD97"/>
    <w:rsid w:val="5ED72829"/>
    <w:rsid w:val="5EF98BA4"/>
    <w:rsid w:val="5F0DAA46"/>
    <w:rsid w:val="5F13AFD5"/>
    <w:rsid w:val="5F1F9AD1"/>
    <w:rsid w:val="5F39C461"/>
    <w:rsid w:val="5F4B53B3"/>
    <w:rsid w:val="5F717A86"/>
    <w:rsid w:val="5FB8516D"/>
    <w:rsid w:val="601DFF1E"/>
    <w:rsid w:val="603F22D1"/>
    <w:rsid w:val="60544D78"/>
    <w:rsid w:val="60818BDD"/>
    <w:rsid w:val="6097AA59"/>
    <w:rsid w:val="60A0E1E5"/>
    <w:rsid w:val="6117ED1E"/>
    <w:rsid w:val="611D9562"/>
    <w:rsid w:val="613F2B8E"/>
    <w:rsid w:val="61873351"/>
    <w:rsid w:val="6188A959"/>
    <w:rsid w:val="61A5D89C"/>
    <w:rsid w:val="61BBEDA4"/>
    <w:rsid w:val="61C093A6"/>
    <w:rsid w:val="61DE4AF6"/>
    <w:rsid w:val="61E17DBA"/>
    <w:rsid w:val="61F86BF0"/>
    <w:rsid w:val="6209B257"/>
    <w:rsid w:val="620C02EF"/>
    <w:rsid w:val="624DCD6F"/>
    <w:rsid w:val="6264F610"/>
    <w:rsid w:val="62AE9869"/>
    <w:rsid w:val="62F03D11"/>
    <w:rsid w:val="62F15411"/>
    <w:rsid w:val="62F6F384"/>
    <w:rsid w:val="62FB6249"/>
    <w:rsid w:val="62FC97E5"/>
    <w:rsid w:val="631C1A41"/>
    <w:rsid w:val="632873D1"/>
    <w:rsid w:val="6333FB93"/>
    <w:rsid w:val="635914FB"/>
    <w:rsid w:val="636276BC"/>
    <w:rsid w:val="638BE001"/>
    <w:rsid w:val="63A18BC3"/>
    <w:rsid w:val="63B946B6"/>
    <w:rsid w:val="63C10C58"/>
    <w:rsid w:val="63C6D54F"/>
    <w:rsid w:val="63CBF503"/>
    <w:rsid w:val="63F774C1"/>
    <w:rsid w:val="64342104"/>
    <w:rsid w:val="64407FFE"/>
    <w:rsid w:val="64FD6A5C"/>
    <w:rsid w:val="6501D1F1"/>
    <w:rsid w:val="652A7F29"/>
    <w:rsid w:val="652FA68F"/>
    <w:rsid w:val="65649B13"/>
    <w:rsid w:val="65E95C52"/>
    <w:rsid w:val="661D21B9"/>
    <w:rsid w:val="66458F08"/>
    <w:rsid w:val="6647C18B"/>
    <w:rsid w:val="66616C5B"/>
    <w:rsid w:val="6669C087"/>
    <w:rsid w:val="6679059B"/>
    <w:rsid w:val="6680C282"/>
    <w:rsid w:val="66833D82"/>
    <w:rsid w:val="6692E4A5"/>
    <w:rsid w:val="66A43628"/>
    <w:rsid w:val="66B368AB"/>
    <w:rsid w:val="66C54F5A"/>
    <w:rsid w:val="67028E5F"/>
    <w:rsid w:val="67546CDD"/>
    <w:rsid w:val="6792948A"/>
    <w:rsid w:val="68037B4A"/>
    <w:rsid w:val="680B1F4D"/>
    <w:rsid w:val="68122B0E"/>
    <w:rsid w:val="6812F90C"/>
    <w:rsid w:val="684A62DC"/>
    <w:rsid w:val="686FB327"/>
    <w:rsid w:val="68A327EF"/>
    <w:rsid w:val="68C356DC"/>
    <w:rsid w:val="691D25C6"/>
    <w:rsid w:val="691E7567"/>
    <w:rsid w:val="692A361E"/>
    <w:rsid w:val="692BF2B1"/>
    <w:rsid w:val="694DA9FB"/>
    <w:rsid w:val="6967BF25"/>
    <w:rsid w:val="6982DCA1"/>
    <w:rsid w:val="69C6F1CD"/>
    <w:rsid w:val="69DF4AB6"/>
    <w:rsid w:val="69F210B2"/>
    <w:rsid w:val="6A48BBD9"/>
    <w:rsid w:val="6A64E6EC"/>
    <w:rsid w:val="6A665619"/>
    <w:rsid w:val="6A841AA6"/>
    <w:rsid w:val="6A876CC0"/>
    <w:rsid w:val="6AAA3CD0"/>
    <w:rsid w:val="6AD5A51F"/>
    <w:rsid w:val="6AD7AA59"/>
    <w:rsid w:val="6AE127AA"/>
    <w:rsid w:val="6AFFE2DE"/>
    <w:rsid w:val="6B0B7CCC"/>
    <w:rsid w:val="6B2AA9D8"/>
    <w:rsid w:val="6B99DCC1"/>
    <w:rsid w:val="6BAFB252"/>
    <w:rsid w:val="6BC98024"/>
    <w:rsid w:val="6BE1B2A9"/>
    <w:rsid w:val="6BED23CB"/>
    <w:rsid w:val="6BF223E5"/>
    <w:rsid w:val="6BF52F6E"/>
    <w:rsid w:val="6BF8DBB0"/>
    <w:rsid w:val="6BFD6A7C"/>
    <w:rsid w:val="6C0B2515"/>
    <w:rsid w:val="6C1393F6"/>
    <w:rsid w:val="6C2C8B2E"/>
    <w:rsid w:val="6C4ECC60"/>
    <w:rsid w:val="6C827F86"/>
    <w:rsid w:val="6C86ED1E"/>
    <w:rsid w:val="6CA972D9"/>
    <w:rsid w:val="6D288D5B"/>
    <w:rsid w:val="6D4697A8"/>
    <w:rsid w:val="6D9EB668"/>
    <w:rsid w:val="6DDDED4B"/>
    <w:rsid w:val="6DF9B589"/>
    <w:rsid w:val="6E34F7F3"/>
    <w:rsid w:val="6E355232"/>
    <w:rsid w:val="6E52245C"/>
    <w:rsid w:val="6E530CAF"/>
    <w:rsid w:val="6E574380"/>
    <w:rsid w:val="6E6D23D4"/>
    <w:rsid w:val="6E905E3B"/>
    <w:rsid w:val="6EA61DA9"/>
    <w:rsid w:val="6EACB097"/>
    <w:rsid w:val="6EB425FE"/>
    <w:rsid w:val="6EBFCDD0"/>
    <w:rsid w:val="6F067E86"/>
    <w:rsid w:val="6F1AE787"/>
    <w:rsid w:val="6F1C489C"/>
    <w:rsid w:val="6FA34F13"/>
    <w:rsid w:val="6FA7E3AF"/>
    <w:rsid w:val="6FCD5843"/>
    <w:rsid w:val="6FE10279"/>
    <w:rsid w:val="6FF1C5EF"/>
    <w:rsid w:val="6FF75E25"/>
    <w:rsid w:val="6FFA2F6E"/>
    <w:rsid w:val="6FFE2AFC"/>
    <w:rsid w:val="70177B74"/>
    <w:rsid w:val="703C553E"/>
    <w:rsid w:val="70626748"/>
    <w:rsid w:val="70778FEE"/>
    <w:rsid w:val="708F1C80"/>
    <w:rsid w:val="70B17C10"/>
    <w:rsid w:val="70BD54BE"/>
    <w:rsid w:val="70E58030"/>
    <w:rsid w:val="712E4F53"/>
    <w:rsid w:val="71335DA1"/>
    <w:rsid w:val="715873D4"/>
    <w:rsid w:val="71675CD9"/>
    <w:rsid w:val="71868ED3"/>
    <w:rsid w:val="71A8E8B0"/>
    <w:rsid w:val="71C1D4AF"/>
    <w:rsid w:val="71E92C49"/>
    <w:rsid w:val="720B1000"/>
    <w:rsid w:val="72799E7C"/>
    <w:rsid w:val="72D2549E"/>
    <w:rsid w:val="72DD51B3"/>
    <w:rsid w:val="72DE5D63"/>
    <w:rsid w:val="72E3CD42"/>
    <w:rsid w:val="731A2724"/>
    <w:rsid w:val="73783B2F"/>
    <w:rsid w:val="73948E72"/>
    <w:rsid w:val="73A3AD07"/>
    <w:rsid w:val="73D2B83F"/>
    <w:rsid w:val="73D60EE4"/>
    <w:rsid w:val="73FD98F6"/>
    <w:rsid w:val="74027D54"/>
    <w:rsid w:val="743244D1"/>
    <w:rsid w:val="74401DC3"/>
    <w:rsid w:val="7440C296"/>
    <w:rsid w:val="745FAE70"/>
    <w:rsid w:val="74637294"/>
    <w:rsid w:val="748B0FBE"/>
    <w:rsid w:val="749613B6"/>
    <w:rsid w:val="74BC38F4"/>
    <w:rsid w:val="74BCE1AF"/>
    <w:rsid w:val="74DC2A36"/>
    <w:rsid w:val="74DD4E6C"/>
    <w:rsid w:val="74F79468"/>
    <w:rsid w:val="751882EA"/>
    <w:rsid w:val="751DF3D1"/>
    <w:rsid w:val="75682C9C"/>
    <w:rsid w:val="75684983"/>
    <w:rsid w:val="756C2710"/>
    <w:rsid w:val="7576CD3F"/>
    <w:rsid w:val="758FC0CE"/>
    <w:rsid w:val="75912666"/>
    <w:rsid w:val="75C1F057"/>
    <w:rsid w:val="75C7756A"/>
    <w:rsid w:val="75CDB3E5"/>
    <w:rsid w:val="75E3FD4E"/>
    <w:rsid w:val="760B28E5"/>
    <w:rsid w:val="762C9830"/>
    <w:rsid w:val="763A238A"/>
    <w:rsid w:val="76421489"/>
    <w:rsid w:val="765B7DC5"/>
    <w:rsid w:val="7695B794"/>
    <w:rsid w:val="76B81D1B"/>
    <w:rsid w:val="76CB5384"/>
    <w:rsid w:val="76FA7BE0"/>
    <w:rsid w:val="76FF7D41"/>
    <w:rsid w:val="77131864"/>
    <w:rsid w:val="7723995C"/>
    <w:rsid w:val="77768B89"/>
    <w:rsid w:val="77A4B1F3"/>
    <w:rsid w:val="77AC38EB"/>
    <w:rsid w:val="78788CB7"/>
    <w:rsid w:val="788575B7"/>
    <w:rsid w:val="789069C6"/>
    <w:rsid w:val="78A833CF"/>
    <w:rsid w:val="78AD0596"/>
    <w:rsid w:val="78BDD99A"/>
    <w:rsid w:val="7958870C"/>
    <w:rsid w:val="795DB05F"/>
    <w:rsid w:val="796259DD"/>
    <w:rsid w:val="7977FAA7"/>
    <w:rsid w:val="79792887"/>
    <w:rsid w:val="79A2BC54"/>
    <w:rsid w:val="79A3AEB2"/>
    <w:rsid w:val="79F14B92"/>
    <w:rsid w:val="79F76CE4"/>
    <w:rsid w:val="79FD695C"/>
    <w:rsid w:val="7A039FE1"/>
    <w:rsid w:val="7A14A7EC"/>
    <w:rsid w:val="7A2BB11B"/>
    <w:rsid w:val="7A39E3A1"/>
    <w:rsid w:val="7A51BD34"/>
    <w:rsid w:val="7A55839F"/>
    <w:rsid w:val="7A565A53"/>
    <w:rsid w:val="7A9D7ED8"/>
    <w:rsid w:val="7AB301E7"/>
    <w:rsid w:val="7AD5D801"/>
    <w:rsid w:val="7AE51CDA"/>
    <w:rsid w:val="7AF23EC2"/>
    <w:rsid w:val="7B02EE02"/>
    <w:rsid w:val="7B170219"/>
    <w:rsid w:val="7B3DE2F2"/>
    <w:rsid w:val="7B784E7D"/>
    <w:rsid w:val="7B785472"/>
    <w:rsid w:val="7B788F1E"/>
    <w:rsid w:val="7B7AA355"/>
    <w:rsid w:val="7B887221"/>
    <w:rsid w:val="7BE58E0B"/>
    <w:rsid w:val="7C1FCC57"/>
    <w:rsid w:val="7C5CF921"/>
    <w:rsid w:val="7C630573"/>
    <w:rsid w:val="7C7F3BC7"/>
    <w:rsid w:val="7C7F7682"/>
    <w:rsid w:val="7C84ABBC"/>
    <w:rsid w:val="7CC59F8F"/>
    <w:rsid w:val="7D06B530"/>
    <w:rsid w:val="7D0707D0"/>
    <w:rsid w:val="7D082FCE"/>
    <w:rsid w:val="7D0CDC1F"/>
    <w:rsid w:val="7D3B7BE7"/>
    <w:rsid w:val="7D48E030"/>
    <w:rsid w:val="7D60DC60"/>
    <w:rsid w:val="7D805B3E"/>
    <w:rsid w:val="7DD5828E"/>
    <w:rsid w:val="7E1FC8BA"/>
    <w:rsid w:val="7E69B386"/>
    <w:rsid w:val="7EA1A91D"/>
    <w:rsid w:val="7EA2FD97"/>
    <w:rsid w:val="7EB9D766"/>
    <w:rsid w:val="7EBA1344"/>
    <w:rsid w:val="7EF51157"/>
    <w:rsid w:val="7F401ECF"/>
    <w:rsid w:val="7F48D6EB"/>
    <w:rsid w:val="7F579C30"/>
    <w:rsid w:val="7F58143D"/>
    <w:rsid w:val="7FB5EAC7"/>
    <w:rsid w:val="7FB75567"/>
    <w:rsid w:val="7FDB8F02"/>
    <w:rsid w:val="7FF901F7"/>
    <w:rsid w:val="7FFF2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F22D1"/>
  <w15:chartTrackingRefBased/>
  <w15:docId w15:val="{767ECC7A-C532-42B3-B751-3FA62E1C7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customStyle="1" w:styleId="PlainTable11">
    <w:name w:val="Plain Table 11"/>
    <w:basedOn w:val="TableNormal"/>
    <w:next w:val="PlainTable1"/>
    <w:uiPriority w:val="41"/>
    <w:rsid w:val="00D25594"/>
    <w:pPr>
      <w:spacing w:after="0" w:line="240" w:lineRule="auto"/>
    </w:pPr>
    <w:rPr>
      <w:rFonts w:eastAsia="Calibri"/>
      <w:lang w:eastAsia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1">
    <w:name w:val="Plain Table 1"/>
    <w:basedOn w:val="TableNormal"/>
    <w:uiPriority w:val="41"/>
    <w:rsid w:val="00D2559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493E2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451F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1D780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next w:val="TableGridLight"/>
    <w:uiPriority w:val="40"/>
    <w:rsid w:val="007D7BC7"/>
    <w:pPr>
      <w:spacing w:after="0" w:line="240" w:lineRule="auto"/>
    </w:pPr>
    <w:rPr>
      <w:rFonts w:eastAsia="Calibri"/>
      <w:lang w:eastAsia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Light">
    <w:name w:val="Grid Table Light"/>
    <w:basedOn w:val="TableNormal"/>
    <w:uiPriority w:val="40"/>
    <w:rsid w:val="007D7BC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Table6Colorful">
    <w:name w:val="List Table 6 Colorful"/>
    <w:basedOn w:val="TableNormal"/>
    <w:uiPriority w:val="51"/>
    <w:rsid w:val="00326DA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20/10/relationships/intelligence" Target="intelligence2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44</Words>
  <Characters>1965</Characters>
  <Application>Microsoft Office Word</Application>
  <DocSecurity>0</DocSecurity>
  <Lines>16</Lines>
  <Paragraphs>4</Paragraphs>
  <ScaleCrop>false</ScaleCrop>
  <Company/>
  <LinksUpToDate>false</LinksUpToDate>
  <CharactersWithSpaces>2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ee Rudd</dc:creator>
  <cp:keywords/>
  <dc:description/>
  <cp:lastModifiedBy>Kaylee Rudd</cp:lastModifiedBy>
  <cp:revision>75</cp:revision>
  <dcterms:created xsi:type="dcterms:W3CDTF">2024-05-06T18:06:00Z</dcterms:created>
  <dcterms:modified xsi:type="dcterms:W3CDTF">2025-03-05T05:07:00Z</dcterms:modified>
</cp:coreProperties>
</file>